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114B75" w14:textId="48992B88" w:rsidR="00692803" w:rsidRDefault="4B49C2B9" w:rsidP="095C1CAE">
      <w:pPr>
        <w:spacing w:line="257" w:lineRule="auto"/>
      </w:pPr>
      <w:r w:rsidRPr="095C1CAE">
        <w:rPr>
          <w:rFonts w:ascii="Arial" w:eastAsia="Arial" w:hAnsi="Arial" w:cs="Arial"/>
          <w:b/>
          <w:bCs/>
          <w:color w:val="000000" w:themeColor="text1"/>
        </w:rPr>
        <w:t>APPENDIX 1</w:t>
      </w:r>
    </w:p>
    <w:p w14:paraId="12593DAF" w14:textId="0FB49DF1" w:rsidR="00692803" w:rsidRDefault="4B49C2B9" w:rsidP="095C1CAE">
      <w:pPr>
        <w:spacing w:line="257" w:lineRule="auto"/>
      </w:pPr>
      <w:r w:rsidRPr="095C1CAE">
        <w:rPr>
          <w:rFonts w:ascii="Arial" w:eastAsia="Arial" w:hAnsi="Arial" w:cs="Arial"/>
          <w:b/>
          <w:bCs/>
          <w:color w:val="000000" w:themeColor="text1"/>
        </w:rPr>
        <w:t>LITERATURE SEARCH</w:t>
      </w:r>
    </w:p>
    <w:p w14:paraId="38A65339" w14:textId="4E35FFD0" w:rsidR="00692803" w:rsidRDefault="4B49C2B9" w:rsidP="095C1CAE">
      <w:pPr>
        <w:spacing w:line="257" w:lineRule="auto"/>
        <w:rPr>
          <w:rFonts w:ascii="Arial" w:eastAsia="Arial" w:hAnsi="Arial" w:cs="Arial"/>
        </w:rPr>
      </w:pPr>
      <w:r w:rsidRPr="095C1CAE">
        <w:rPr>
          <w:rFonts w:ascii="Arial" w:eastAsia="Arial" w:hAnsi="Arial" w:cs="Arial"/>
        </w:rPr>
        <w:t xml:space="preserve">A literature review </w:t>
      </w:r>
      <w:proofErr w:type="gramStart"/>
      <w:r w:rsidRPr="095C1CAE">
        <w:rPr>
          <w:rFonts w:ascii="Arial" w:eastAsia="Arial" w:hAnsi="Arial" w:cs="Arial"/>
        </w:rPr>
        <w:t>was conducted</w:t>
      </w:r>
      <w:proofErr w:type="gramEnd"/>
      <w:r w:rsidRPr="095C1CAE">
        <w:rPr>
          <w:rFonts w:ascii="Arial" w:eastAsia="Arial" w:hAnsi="Arial" w:cs="Arial"/>
        </w:rPr>
        <w:t xml:space="preserve"> to explore the following question</w:t>
      </w:r>
      <w:r w:rsidR="6CF3B338" w:rsidRPr="095C1CAE">
        <w:rPr>
          <w:rFonts w:ascii="Arial" w:eastAsia="Arial" w:hAnsi="Arial" w:cs="Arial"/>
        </w:rPr>
        <w:t>:</w:t>
      </w:r>
      <w:r w:rsidRPr="095C1CAE">
        <w:rPr>
          <w:rFonts w:ascii="Arial" w:eastAsia="Arial" w:hAnsi="Arial" w:cs="Arial"/>
        </w:rPr>
        <w:t xml:space="preserve"> </w:t>
      </w:r>
    </w:p>
    <w:p w14:paraId="5A82C403" w14:textId="04188ED9" w:rsidR="00692803" w:rsidRDefault="4B49C2B9" w:rsidP="095C1CAE">
      <w:pPr>
        <w:spacing w:line="257" w:lineRule="auto"/>
        <w:rPr>
          <w:rFonts w:ascii="Arial" w:eastAsia="Arial" w:hAnsi="Arial" w:cs="Arial"/>
        </w:rPr>
      </w:pPr>
      <w:r w:rsidRPr="095C1CAE">
        <w:rPr>
          <w:rFonts w:ascii="Arial" w:eastAsia="Arial" w:hAnsi="Arial" w:cs="Arial"/>
        </w:rPr>
        <w:t>“How effective is technology to assess movement and mobility remotely</w:t>
      </w:r>
      <w:r w:rsidR="60DB3D5C" w:rsidRPr="095C1CAE">
        <w:rPr>
          <w:rFonts w:ascii="Arial" w:eastAsia="Arial" w:hAnsi="Arial" w:cs="Arial"/>
        </w:rPr>
        <w:t>”</w:t>
      </w:r>
      <w:r w:rsidRPr="095C1CAE">
        <w:rPr>
          <w:rFonts w:ascii="Arial" w:eastAsia="Arial" w:hAnsi="Arial" w:cs="Arial"/>
        </w:rPr>
        <w:t xml:space="preserve">.  </w:t>
      </w:r>
    </w:p>
    <w:p w14:paraId="522978E5" w14:textId="223A0788" w:rsidR="008C4982" w:rsidRPr="008C4982" w:rsidRDefault="4B49C2B9" w:rsidP="008C4982">
      <w:pPr>
        <w:spacing w:line="257" w:lineRule="auto"/>
        <w:rPr>
          <w:rFonts w:ascii="Arial" w:eastAsia="Arial" w:hAnsi="Arial" w:cs="Arial"/>
        </w:rPr>
      </w:pPr>
      <w:r w:rsidRPr="095C1CAE">
        <w:rPr>
          <w:rFonts w:ascii="Arial" w:eastAsia="Arial" w:hAnsi="Arial" w:cs="Arial"/>
        </w:rPr>
        <w:t xml:space="preserve">A broad search for relevant search terms was conducted in </w:t>
      </w:r>
      <w:proofErr w:type="gramStart"/>
      <w:r w:rsidRPr="095C1CAE">
        <w:rPr>
          <w:rFonts w:ascii="Arial" w:eastAsia="Arial" w:hAnsi="Arial" w:cs="Arial"/>
        </w:rPr>
        <w:t>3</w:t>
      </w:r>
      <w:proofErr w:type="gramEnd"/>
      <w:r w:rsidRPr="095C1CAE">
        <w:rPr>
          <w:rFonts w:ascii="Arial" w:eastAsia="Arial" w:hAnsi="Arial" w:cs="Arial"/>
        </w:rPr>
        <w:t xml:space="preserve"> </w:t>
      </w:r>
      <w:r w:rsidR="77800CB2" w:rsidRPr="095C1CAE">
        <w:rPr>
          <w:rFonts w:ascii="Arial" w:eastAsia="Arial" w:hAnsi="Arial" w:cs="Arial"/>
        </w:rPr>
        <w:t>large databases:</w:t>
      </w:r>
      <w:r w:rsidRPr="095C1CAE">
        <w:rPr>
          <w:rFonts w:ascii="Arial" w:eastAsia="Arial" w:hAnsi="Arial" w:cs="Arial"/>
        </w:rPr>
        <w:t xml:space="preserve"> Web of Science, CINAHL and MEDLINE. Of the refined search, articles </w:t>
      </w:r>
      <w:proofErr w:type="gramStart"/>
      <w:r w:rsidRPr="095C1CAE">
        <w:rPr>
          <w:rFonts w:ascii="Arial" w:eastAsia="Arial" w:hAnsi="Arial" w:cs="Arial"/>
        </w:rPr>
        <w:t>were identified</w:t>
      </w:r>
      <w:proofErr w:type="gramEnd"/>
      <w:r w:rsidRPr="095C1CAE">
        <w:rPr>
          <w:rFonts w:ascii="Arial" w:eastAsia="Arial" w:hAnsi="Arial" w:cs="Arial"/>
        </w:rPr>
        <w:t xml:space="preserve"> using combined search terms</w:t>
      </w:r>
      <w:r w:rsidR="2FBE5B80" w:rsidRPr="095C1CAE">
        <w:rPr>
          <w:rFonts w:ascii="Arial" w:eastAsia="Arial" w:hAnsi="Arial" w:cs="Arial"/>
        </w:rPr>
        <w:t xml:space="preserve">. A date limiter of 2017-2021 </w:t>
      </w:r>
      <w:proofErr w:type="gramStart"/>
      <w:r w:rsidR="2FBE5B80" w:rsidRPr="095C1CAE">
        <w:rPr>
          <w:rFonts w:ascii="Arial" w:eastAsia="Arial" w:hAnsi="Arial" w:cs="Arial"/>
        </w:rPr>
        <w:t>was used</w:t>
      </w:r>
      <w:proofErr w:type="gramEnd"/>
      <w:r w:rsidR="2FBE5B80" w:rsidRPr="095C1CAE">
        <w:rPr>
          <w:rFonts w:ascii="Arial" w:eastAsia="Arial" w:hAnsi="Arial" w:cs="Arial"/>
        </w:rPr>
        <w:t xml:space="preserve"> to reflect relevant and up to date use of technology. </w:t>
      </w:r>
      <w:r w:rsidR="008C4982" w:rsidRPr="008C4982">
        <w:rPr>
          <w:rFonts w:ascii="Arial" w:eastAsia="Arial" w:hAnsi="Arial" w:cs="Arial"/>
        </w:rPr>
        <w:t>The reason for starting with 2017 is that:</w:t>
      </w:r>
    </w:p>
    <w:p w14:paraId="1C0FC7C1" w14:textId="3263F4DF" w:rsidR="008C4982" w:rsidRPr="008C4982" w:rsidRDefault="008C4982" w:rsidP="008C4982">
      <w:pPr>
        <w:spacing w:line="257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(</w:t>
      </w:r>
      <w:proofErr w:type="spellStart"/>
      <w:r>
        <w:rPr>
          <w:rFonts w:ascii="Arial" w:eastAsia="Arial" w:hAnsi="Arial" w:cs="Arial"/>
        </w:rPr>
        <w:t>i</w:t>
      </w:r>
      <w:proofErr w:type="spellEnd"/>
      <w:r>
        <w:rPr>
          <w:rFonts w:ascii="Arial" w:eastAsia="Arial" w:hAnsi="Arial" w:cs="Arial"/>
        </w:rPr>
        <w:t>)</w:t>
      </w:r>
      <w:r>
        <w:rPr>
          <w:rFonts w:ascii="Arial" w:eastAsia="Arial" w:hAnsi="Arial" w:cs="Arial"/>
        </w:rPr>
        <w:tab/>
        <w:t>R</w:t>
      </w:r>
      <w:r w:rsidRPr="008C4982">
        <w:rPr>
          <w:rFonts w:ascii="Arial" w:eastAsia="Arial" w:hAnsi="Arial" w:cs="Arial"/>
        </w:rPr>
        <w:t>outine use of video calls in clinical consultations is relatively recent. Starting with a very simple search of Web of Science on video consultations g</w:t>
      </w:r>
      <w:r>
        <w:rPr>
          <w:rFonts w:ascii="Arial" w:eastAsia="Arial" w:hAnsi="Arial" w:cs="Arial"/>
        </w:rPr>
        <w:t>ave</w:t>
      </w:r>
      <w:r w:rsidRPr="008C4982">
        <w:rPr>
          <w:rFonts w:ascii="Arial" w:eastAsia="Arial" w:hAnsi="Arial" w:cs="Arial"/>
        </w:rPr>
        <w:t xml:space="preserve"> 2465 results, half of which </w:t>
      </w:r>
      <w:r>
        <w:rPr>
          <w:rFonts w:ascii="Arial" w:eastAsia="Arial" w:hAnsi="Arial" w:cs="Arial"/>
        </w:rPr>
        <w:t>we</w:t>
      </w:r>
      <w:r w:rsidRPr="008C4982">
        <w:rPr>
          <w:rFonts w:ascii="Arial" w:eastAsia="Arial" w:hAnsi="Arial" w:cs="Arial"/>
        </w:rPr>
        <w:t xml:space="preserve">re from 2017 onwards. </w:t>
      </w:r>
      <w:proofErr w:type="gramStart"/>
      <w:r w:rsidRPr="008C4982">
        <w:rPr>
          <w:rFonts w:ascii="Arial" w:eastAsia="Arial" w:hAnsi="Arial" w:cs="Arial"/>
        </w:rPr>
        <w:t>But</w:t>
      </w:r>
      <w:proofErr w:type="gramEnd"/>
      <w:r w:rsidRPr="008C4982">
        <w:rPr>
          <w:rFonts w:ascii="Arial" w:eastAsia="Arial" w:hAnsi="Arial" w:cs="Arial"/>
        </w:rPr>
        <w:t xml:space="preserve"> if the search is changed to video consultation AND physiothe</w:t>
      </w:r>
      <w:r>
        <w:rPr>
          <w:rFonts w:ascii="Arial" w:eastAsia="Arial" w:hAnsi="Arial" w:cs="Arial"/>
        </w:rPr>
        <w:t>rapy Web of Science only returned</w:t>
      </w:r>
      <w:r w:rsidRPr="008C4982">
        <w:rPr>
          <w:rFonts w:ascii="Arial" w:eastAsia="Arial" w:hAnsi="Arial" w:cs="Arial"/>
        </w:rPr>
        <w:t xml:space="preserve"> 21 results</w:t>
      </w:r>
      <w:r>
        <w:rPr>
          <w:rFonts w:ascii="Arial" w:eastAsia="Arial" w:hAnsi="Arial" w:cs="Arial"/>
        </w:rPr>
        <w:t xml:space="preserve"> - all but one of which we</w:t>
      </w:r>
      <w:r w:rsidRPr="008C4982">
        <w:rPr>
          <w:rFonts w:ascii="Arial" w:eastAsia="Arial" w:hAnsi="Arial" w:cs="Arial"/>
        </w:rPr>
        <w:t>re 2017 onwards.</w:t>
      </w:r>
    </w:p>
    <w:p w14:paraId="246EF36F" w14:textId="77777777" w:rsidR="008C4982" w:rsidRPr="008C4982" w:rsidRDefault="008C4982" w:rsidP="008C4982">
      <w:pPr>
        <w:spacing w:line="257" w:lineRule="auto"/>
        <w:rPr>
          <w:rFonts w:ascii="Arial" w:eastAsia="Arial" w:hAnsi="Arial" w:cs="Arial"/>
        </w:rPr>
      </w:pPr>
      <w:r w:rsidRPr="008C4982">
        <w:rPr>
          <w:rFonts w:ascii="Arial" w:eastAsia="Arial" w:hAnsi="Arial" w:cs="Arial"/>
        </w:rPr>
        <w:t>(ii)</w:t>
      </w:r>
      <w:r w:rsidRPr="008C4982">
        <w:rPr>
          <w:rFonts w:ascii="Arial" w:eastAsia="Arial" w:hAnsi="Arial" w:cs="Arial"/>
        </w:rPr>
        <w:tab/>
      </w:r>
      <w:proofErr w:type="spellStart"/>
      <w:r w:rsidRPr="008C4982">
        <w:rPr>
          <w:rFonts w:ascii="Arial" w:eastAsia="Arial" w:hAnsi="Arial" w:cs="Arial"/>
        </w:rPr>
        <w:t>Kubi</w:t>
      </w:r>
      <w:proofErr w:type="spellEnd"/>
      <w:r w:rsidRPr="008C4982">
        <w:rPr>
          <w:rFonts w:ascii="Arial" w:eastAsia="Arial" w:hAnsi="Arial" w:cs="Arial"/>
        </w:rPr>
        <w:t xml:space="preserve"> </w:t>
      </w:r>
      <w:proofErr w:type="gramStart"/>
      <w:r w:rsidRPr="008C4982">
        <w:rPr>
          <w:rFonts w:ascii="Arial" w:eastAsia="Arial" w:hAnsi="Arial" w:cs="Arial"/>
        </w:rPr>
        <w:t>was introduced</w:t>
      </w:r>
      <w:proofErr w:type="gramEnd"/>
      <w:r w:rsidRPr="008C4982">
        <w:rPr>
          <w:rFonts w:ascii="Arial" w:eastAsia="Arial" w:hAnsi="Arial" w:cs="Arial"/>
        </w:rPr>
        <w:t xml:space="preserve"> to the market in 2012. It was likely that any study making use of it in clinical video consultations was not going to reach press until 2015 at the earliest. </w:t>
      </w:r>
    </w:p>
    <w:p w14:paraId="0131FF01" w14:textId="29818E98" w:rsidR="00970EB4" w:rsidRDefault="008C4982" w:rsidP="008C4982">
      <w:pPr>
        <w:spacing w:line="257" w:lineRule="auto"/>
        <w:rPr>
          <w:rFonts w:ascii="Arial" w:eastAsia="Arial" w:hAnsi="Arial" w:cs="Arial"/>
        </w:rPr>
      </w:pPr>
      <w:proofErr w:type="gramStart"/>
      <w:r w:rsidRPr="008C4982">
        <w:rPr>
          <w:rFonts w:ascii="Arial" w:eastAsia="Arial" w:hAnsi="Arial" w:cs="Arial"/>
        </w:rPr>
        <w:t>(iii)</w:t>
      </w:r>
      <w:r w:rsidRPr="008C4982">
        <w:rPr>
          <w:rFonts w:ascii="Arial" w:eastAsia="Arial" w:hAnsi="Arial" w:cs="Arial"/>
        </w:rPr>
        <w:tab/>
        <w:t>As we were also searching via Google and had had</w:t>
      </w:r>
      <w:proofErr w:type="gramEnd"/>
      <w:r w:rsidRPr="008C4982">
        <w:rPr>
          <w:rFonts w:ascii="Arial" w:eastAsia="Arial" w:hAnsi="Arial" w:cs="Arial"/>
        </w:rPr>
        <w:t xml:space="preserve"> a ‘watching brief’ on technology developments related to telepresence robots over th</w:t>
      </w:r>
      <w:r>
        <w:rPr>
          <w:rFonts w:ascii="Arial" w:eastAsia="Arial" w:hAnsi="Arial" w:cs="Arial"/>
        </w:rPr>
        <w:t>e last decade we thought a five-</w:t>
      </w:r>
      <w:r w:rsidRPr="008C4982">
        <w:rPr>
          <w:rFonts w:ascii="Arial" w:eastAsia="Arial" w:hAnsi="Arial" w:cs="Arial"/>
        </w:rPr>
        <w:t>year review of the literature was adequate.</w:t>
      </w:r>
    </w:p>
    <w:p w14:paraId="6C60F0B3" w14:textId="7610702C" w:rsidR="00692803" w:rsidRDefault="574147F5" w:rsidP="095C1CAE">
      <w:pPr>
        <w:spacing w:line="257" w:lineRule="auto"/>
        <w:rPr>
          <w:rFonts w:ascii="Arial" w:eastAsia="Arial" w:hAnsi="Arial" w:cs="Arial"/>
        </w:rPr>
      </w:pPr>
      <w:bookmarkStart w:id="0" w:name="_GoBack"/>
      <w:bookmarkEnd w:id="0"/>
      <w:r w:rsidRPr="095C1CAE">
        <w:rPr>
          <w:rFonts w:ascii="Arial" w:eastAsia="Arial" w:hAnsi="Arial" w:cs="Arial"/>
        </w:rPr>
        <w:t xml:space="preserve">The search was also limited to full, available English articles with </w:t>
      </w:r>
      <w:r w:rsidR="4B7C7F71" w:rsidRPr="095C1CAE">
        <w:rPr>
          <w:rFonts w:ascii="Arial" w:eastAsia="Arial" w:hAnsi="Arial" w:cs="Arial"/>
        </w:rPr>
        <w:t>an</w:t>
      </w:r>
      <w:r w:rsidRPr="095C1CAE">
        <w:rPr>
          <w:rFonts w:ascii="Arial" w:eastAsia="Arial" w:hAnsi="Arial" w:cs="Arial"/>
        </w:rPr>
        <w:t xml:space="preserve"> advanced search in Web of Science </w:t>
      </w:r>
      <w:r w:rsidR="289CEE8F" w:rsidRPr="095C1CAE">
        <w:rPr>
          <w:rFonts w:ascii="Arial" w:eastAsia="Arial" w:hAnsi="Arial" w:cs="Arial"/>
        </w:rPr>
        <w:t>(</w:t>
      </w:r>
      <w:r w:rsidRPr="095C1CAE">
        <w:rPr>
          <w:rFonts w:ascii="Arial" w:eastAsia="Arial" w:hAnsi="Arial" w:cs="Arial"/>
        </w:rPr>
        <w:t xml:space="preserve">nursing, general medicine, cardiac care, rehabilitation, </w:t>
      </w:r>
      <w:r w:rsidR="79684426" w:rsidRPr="095C1CAE">
        <w:rPr>
          <w:rFonts w:ascii="Arial" w:eastAsia="Arial" w:hAnsi="Arial" w:cs="Arial"/>
        </w:rPr>
        <w:t>health care</w:t>
      </w:r>
      <w:r w:rsidR="2F8B2778" w:rsidRPr="095C1CAE">
        <w:rPr>
          <w:rFonts w:ascii="Arial" w:eastAsia="Arial" w:hAnsi="Arial" w:cs="Arial"/>
        </w:rPr>
        <w:t xml:space="preserve"> services</w:t>
      </w:r>
      <w:r w:rsidR="79684426" w:rsidRPr="095C1CAE">
        <w:rPr>
          <w:rFonts w:ascii="Arial" w:eastAsia="Arial" w:hAnsi="Arial" w:cs="Arial"/>
        </w:rPr>
        <w:t xml:space="preserve"> and pediatric categories</w:t>
      </w:r>
      <w:r w:rsidR="4658CB3E" w:rsidRPr="095C1CAE">
        <w:rPr>
          <w:rFonts w:ascii="Arial" w:eastAsia="Arial" w:hAnsi="Arial" w:cs="Arial"/>
        </w:rPr>
        <w:t>)</w:t>
      </w:r>
      <w:r w:rsidR="0680CB7A" w:rsidRPr="095C1CAE">
        <w:rPr>
          <w:rFonts w:ascii="Arial" w:eastAsia="Arial" w:hAnsi="Arial" w:cs="Arial"/>
        </w:rPr>
        <w:t xml:space="preserve"> as the application of search results across all categories was beyond the scope of this evaluation. </w:t>
      </w:r>
      <w:r w:rsidR="79684426" w:rsidRPr="095C1CAE">
        <w:rPr>
          <w:rFonts w:ascii="Arial" w:eastAsia="Arial" w:hAnsi="Arial" w:cs="Arial"/>
        </w:rPr>
        <w:t xml:space="preserve"> </w:t>
      </w:r>
    </w:p>
    <w:p w14:paraId="52382399" w14:textId="1F4F0F51" w:rsidR="00692803" w:rsidRDefault="085E29D2" w:rsidP="095C1CAE">
      <w:pPr>
        <w:spacing w:line="257" w:lineRule="auto"/>
        <w:rPr>
          <w:rFonts w:ascii="Arial" w:eastAsia="Arial" w:hAnsi="Arial" w:cs="Arial"/>
        </w:rPr>
      </w:pPr>
      <w:r w:rsidRPr="095C1CAE">
        <w:rPr>
          <w:rFonts w:ascii="Arial" w:eastAsia="Arial" w:hAnsi="Arial" w:cs="Arial"/>
        </w:rPr>
        <w:t xml:space="preserve">On evaluation articles were included that </w:t>
      </w:r>
      <w:proofErr w:type="spellStart"/>
      <w:r w:rsidRPr="095C1CAE">
        <w:rPr>
          <w:rFonts w:ascii="Arial" w:eastAsia="Arial" w:hAnsi="Arial" w:cs="Arial"/>
        </w:rPr>
        <w:t>utilised</w:t>
      </w:r>
      <w:proofErr w:type="spellEnd"/>
      <w:r w:rsidRPr="095C1CAE">
        <w:rPr>
          <w:rFonts w:ascii="Arial" w:eastAsia="Arial" w:hAnsi="Arial" w:cs="Arial"/>
        </w:rPr>
        <w:t xml:space="preserve"> </w:t>
      </w:r>
      <w:r w:rsidR="5BEBD3E6" w:rsidRPr="095C1CAE">
        <w:rPr>
          <w:rFonts w:ascii="Arial" w:eastAsia="Arial" w:hAnsi="Arial" w:cs="Arial"/>
        </w:rPr>
        <w:t>video-based</w:t>
      </w:r>
      <w:r w:rsidRPr="095C1CAE">
        <w:rPr>
          <w:rFonts w:ascii="Arial" w:eastAsia="Arial" w:hAnsi="Arial" w:cs="Arial"/>
        </w:rPr>
        <w:t xml:space="preserve"> technology to assess movement in remote settings. Video consultations without physical assessments, irrelevant technology</w:t>
      </w:r>
      <w:r w:rsidR="66409FDA" w:rsidRPr="095C1CAE">
        <w:rPr>
          <w:rFonts w:ascii="Arial" w:eastAsia="Arial" w:hAnsi="Arial" w:cs="Arial"/>
        </w:rPr>
        <w:t xml:space="preserve"> or non-movement related assessments and articles that did not consider the effectiveness of the technology </w:t>
      </w:r>
      <w:proofErr w:type="gramStart"/>
      <w:r w:rsidR="66409FDA" w:rsidRPr="095C1CAE">
        <w:rPr>
          <w:rFonts w:ascii="Arial" w:eastAsia="Arial" w:hAnsi="Arial" w:cs="Arial"/>
        </w:rPr>
        <w:t>were excluded</w:t>
      </w:r>
      <w:proofErr w:type="gramEnd"/>
      <w:r w:rsidR="66409FDA" w:rsidRPr="095C1CAE">
        <w:rPr>
          <w:rFonts w:ascii="Arial" w:eastAsia="Arial" w:hAnsi="Arial" w:cs="Arial"/>
        </w:rPr>
        <w:t>.</w:t>
      </w:r>
    </w:p>
    <w:p w14:paraId="3CA17E95" w14:textId="0D2894EE" w:rsidR="00692803" w:rsidRDefault="4B49C2B9" w:rsidP="095C1CAE">
      <w:pPr>
        <w:spacing w:line="257" w:lineRule="auto"/>
      </w:pPr>
      <w:r w:rsidRPr="095C1CAE">
        <w:rPr>
          <w:rFonts w:ascii="Arial" w:eastAsia="Arial" w:hAnsi="Arial" w:cs="Arial"/>
          <w:b/>
          <w:bCs/>
          <w:color w:val="000000" w:themeColor="text1"/>
        </w:rPr>
        <w:t>Search Strategy Terms</w:t>
      </w:r>
    </w:p>
    <w:p w14:paraId="00746B8A" w14:textId="5F77C833" w:rsidR="00692803" w:rsidRDefault="4B49C2B9" w:rsidP="095C1CAE">
      <w:pPr>
        <w:jc w:val="both"/>
        <w:rPr>
          <w:rFonts w:ascii="Arial" w:eastAsia="Arial" w:hAnsi="Arial" w:cs="Arial"/>
          <w:color w:val="000000" w:themeColor="text1"/>
        </w:rPr>
      </w:pPr>
      <w:r w:rsidRPr="095C1CAE">
        <w:rPr>
          <w:rFonts w:ascii="Arial" w:eastAsia="Arial" w:hAnsi="Arial" w:cs="Arial"/>
          <w:color w:val="000000" w:themeColor="text1"/>
        </w:rPr>
        <w:t xml:space="preserve">The below search strategy uses a logic grid and is based on the PCC framework.  </w:t>
      </w:r>
      <w:r w:rsidR="541C49AE" w:rsidRPr="095C1CAE">
        <w:rPr>
          <w:rFonts w:ascii="Arial" w:eastAsia="Arial" w:hAnsi="Arial" w:cs="Arial"/>
          <w:color w:val="000000" w:themeColor="text1"/>
        </w:rPr>
        <w:t xml:space="preserve">A specific population </w:t>
      </w:r>
      <w:proofErr w:type="gramStart"/>
      <w:r w:rsidR="541C49AE" w:rsidRPr="095C1CAE">
        <w:rPr>
          <w:rFonts w:ascii="Arial" w:eastAsia="Arial" w:hAnsi="Arial" w:cs="Arial"/>
          <w:color w:val="000000" w:themeColor="text1"/>
        </w:rPr>
        <w:t>was not identified</w:t>
      </w:r>
      <w:proofErr w:type="gramEnd"/>
      <w:r w:rsidR="541C49AE" w:rsidRPr="095C1CAE">
        <w:rPr>
          <w:rFonts w:ascii="Arial" w:eastAsia="Arial" w:hAnsi="Arial" w:cs="Arial"/>
          <w:color w:val="000000" w:themeColor="text1"/>
        </w:rPr>
        <w:t xml:space="preserve"> in the search as </w:t>
      </w:r>
      <w:r w:rsidR="3DD067A9" w:rsidRPr="095C1CAE">
        <w:rPr>
          <w:rFonts w:ascii="Arial" w:eastAsia="Arial" w:hAnsi="Arial" w:cs="Arial"/>
          <w:color w:val="000000" w:themeColor="text1"/>
        </w:rPr>
        <w:t>movement-based</w:t>
      </w:r>
      <w:r w:rsidR="541C49AE" w:rsidRPr="095C1CAE">
        <w:rPr>
          <w:rFonts w:ascii="Arial" w:eastAsia="Arial" w:hAnsi="Arial" w:cs="Arial"/>
          <w:color w:val="000000" w:themeColor="text1"/>
        </w:rPr>
        <w:t xml:space="preserve"> examinations can occur in diagnosed and undiagnosed populations.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695"/>
        <w:gridCol w:w="7650"/>
      </w:tblGrid>
      <w:tr w:rsidR="095C1CAE" w14:paraId="50B045B7" w14:textId="77777777" w:rsidTr="095C1CAE"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A286AE" w14:textId="20A05F75" w:rsidR="095C1CAE" w:rsidRDefault="095C1CAE">
            <w:r w:rsidRPr="095C1CAE">
              <w:rPr>
                <w:rFonts w:ascii="Calibri" w:eastAsia="Calibri" w:hAnsi="Calibri" w:cs="Calibri"/>
              </w:rPr>
              <w:t xml:space="preserve">P (Population) </w:t>
            </w:r>
          </w:p>
        </w:tc>
        <w:tc>
          <w:tcPr>
            <w:tcW w:w="7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586C56" w14:textId="2DC7AF21" w:rsidR="095C1CAE" w:rsidRDefault="095C1CAE">
            <w:r w:rsidRPr="095C1CAE">
              <w:rPr>
                <w:rFonts w:ascii="Calibri" w:eastAsia="Calibri" w:hAnsi="Calibri" w:cs="Calibri"/>
              </w:rPr>
              <w:t xml:space="preserve">N/A </w:t>
            </w:r>
          </w:p>
          <w:p w14:paraId="3F2BB8F8" w14:textId="002D7CB0" w:rsidR="095C1CAE" w:rsidRDefault="095C1CAE">
            <w:r w:rsidRPr="095C1CAE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95C1CAE" w14:paraId="209CF104" w14:textId="77777777" w:rsidTr="095C1CAE"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E99E65" w14:textId="04DD1A9A" w:rsidR="095C1CAE" w:rsidRDefault="095C1CAE">
            <w:r w:rsidRPr="095C1CAE">
              <w:rPr>
                <w:rFonts w:ascii="Calibri" w:eastAsia="Calibri" w:hAnsi="Calibri" w:cs="Calibri"/>
              </w:rPr>
              <w:t xml:space="preserve">C (Concept) </w:t>
            </w:r>
          </w:p>
        </w:tc>
        <w:tc>
          <w:tcPr>
            <w:tcW w:w="7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33B647" w14:textId="21E02E14" w:rsidR="095C1CAE" w:rsidRDefault="095C1CAE">
            <w:r w:rsidRPr="095C1CAE">
              <w:rPr>
                <w:rFonts w:ascii="Calibri" w:eastAsia="Calibri" w:hAnsi="Calibri" w:cs="Calibri"/>
              </w:rPr>
              <w:t xml:space="preserve">Technology used to support movement assessment during video consultations </w:t>
            </w:r>
          </w:p>
          <w:p w14:paraId="75D41F3D" w14:textId="654E498C" w:rsidR="095C1CAE" w:rsidRDefault="095C1CAE">
            <w:r w:rsidRPr="095C1CAE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95C1CAE" w14:paraId="117E1DC3" w14:textId="77777777" w:rsidTr="095C1CAE">
        <w:tc>
          <w:tcPr>
            <w:tcW w:w="16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462DE7" w14:textId="294ACB70" w:rsidR="095C1CAE" w:rsidRDefault="095C1CAE">
            <w:r w:rsidRPr="095C1CAE">
              <w:rPr>
                <w:rFonts w:ascii="Calibri" w:eastAsia="Calibri" w:hAnsi="Calibri" w:cs="Calibri"/>
              </w:rPr>
              <w:t xml:space="preserve">C (Context) </w:t>
            </w:r>
          </w:p>
        </w:tc>
        <w:tc>
          <w:tcPr>
            <w:tcW w:w="7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3FC086" w14:textId="53BA76C4" w:rsidR="095C1CAE" w:rsidRDefault="095C1CAE">
            <w:r w:rsidRPr="095C1CAE">
              <w:rPr>
                <w:rFonts w:ascii="Calibri" w:eastAsia="Calibri" w:hAnsi="Calibri" w:cs="Calibri"/>
              </w:rPr>
              <w:t>Video consultations in physiotherapy</w:t>
            </w:r>
          </w:p>
          <w:p w14:paraId="73E9C6F1" w14:textId="70AD93C4" w:rsidR="095C1CAE" w:rsidRDefault="095C1CAE">
            <w:r w:rsidRPr="095C1CAE">
              <w:rPr>
                <w:rFonts w:ascii="Calibri" w:eastAsia="Calibri" w:hAnsi="Calibri" w:cs="Calibri"/>
              </w:rPr>
              <w:t xml:space="preserve"> </w:t>
            </w:r>
          </w:p>
        </w:tc>
      </w:tr>
    </w:tbl>
    <w:p w14:paraId="08C885D2" w14:textId="091E337D" w:rsidR="00692803" w:rsidRDefault="00692803" w:rsidP="095C1CAE">
      <w:pPr>
        <w:jc w:val="both"/>
        <w:rPr>
          <w:rFonts w:ascii="Arial" w:eastAsia="Arial" w:hAnsi="Arial" w:cs="Arial"/>
          <w:color w:val="000000" w:themeColor="text1"/>
        </w:rPr>
      </w:pPr>
    </w:p>
    <w:p w14:paraId="6C9120FC" w14:textId="69BE9F1E" w:rsidR="00692803" w:rsidRDefault="4B49C2B9" w:rsidP="095C1CAE">
      <w:pPr>
        <w:jc w:val="both"/>
        <w:rPr>
          <w:rFonts w:ascii="Arial" w:eastAsia="Arial" w:hAnsi="Arial" w:cs="Arial"/>
          <w:color w:val="000000" w:themeColor="text1"/>
        </w:rPr>
      </w:pPr>
      <w:r w:rsidRPr="095C1CAE">
        <w:rPr>
          <w:rFonts w:ascii="Arial" w:eastAsia="Arial" w:hAnsi="Arial" w:cs="Arial"/>
          <w:color w:val="000000" w:themeColor="text1"/>
        </w:rPr>
        <w:lastRenderedPageBreak/>
        <w:t xml:space="preserve">A movement and mobility related </w:t>
      </w:r>
      <w:r w:rsidR="12C12EE0" w:rsidRPr="095C1CAE">
        <w:rPr>
          <w:rFonts w:ascii="Arial" w:eastAsia="Arial" w:hAnsi="Arial" w:cs="Arial"/>
          <w:color w:val="000000" w:themeColor="text1"/>
        </w:rPr>
        <w:t>concept</w:t>
      </w:r>
      <w:r w:rsidR="336EBC47" w:rsidRPr="095C1CAE">
        <w:rPr>
          <w:rFonts w:ascii="Arial" w:eastAsia="Arial" w:hAnsi="Arial" w:cs="Arial"/>
          <w:color w:val="000000" w:themeColor="text1"/>
        </w:rPr>
        <w:t xml:space="preserve"> in a physiotherapy related context </w:t>
      </w:r>
      <w:r w:rsidRPr="095C1CAE">
        <w:rPr>
          <w:rFonts w:ascii="Arial" w:eastAsia="Arial" w:hAnsi="Arial" w:cs="Arial"/>
          <w:color w:val="000000" w:themeColor="text1"/>
        </w:rPr>
        <w:t xml:space="preserve">was used as opposed to healthcare in general as the ‘healthcare’ context resulted in a very wide scope of application beyond the needs of this evaluation.  </w:t>
      </w:r>
    </w:p>
    <w:p w14:paraId="5CB31D62" w14:textId="44E47F82" w:rsidR="00692803" w:rsidRDefault="00692803" w:rsidP="095C1CAE">
      <w:pPr>
        <w:jc w:val="both"/>
        <w:rPr>
          <w:rFonts w:ascii="Arial" w:eastAsia="Arial" w:hAnsi="Arial" w:cs="Arial"/>
          <w:color w:val="000000" w:themeColor="text1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45"/>
        <w:gridCol w:w="1740"/>
        <w:gridCol w:w="1860"/>
        <w:gridCol w:w="1605"/>
        <w:gridCol w:w="2250"/>
      </w:tblGrid>
      <w:tr w:rsidR="095C1CAE" w14:paraId="775BB5A1" w14:textId="77777777" w:rsidTr="095C1CAE">
        <w:trPr>
          <w:trHeight w:val="300"/>
        </w:trPr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ACA6AF" w14:textId="61D8C1F4" w:rsidR="095C1CAE" w:rsidRDefault="095C1CAE">
            <w:r w:rsidRPr="095C1CAE">
              <w:rPr>
                <w:rFonts w:ascii="Arial" w:eastAsia="Arial" w:hAnsi="Arial" w:cs="Arial"/>
                <w:b/>
                <w:bCs/>
                <w:i/>
                <w:iCs/>
              </w:rPr>
              <w:t>Population</w:t>
            </w:r>
            <w:r w:rsidRPr="095C1CA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12CC21" w14:textId="7E60B9F7" w:rsidR="095C1CAE" w:rsidRDefault="095C1CAE">
            <w:r w:rsidRPr="095C1CAE">
              <w:rPr>
                <w:rFonts w:ascii="Arial" w:eastAsia="Arial" w:hAnsi="Arial" w:cs="Arial"/>
                <w:b/>
                <w:bCs/>
                <w:i/>
                <w:iCs/>
              </w:rPr>
              <w:t>Concept 1</w:t>
            </w:r>
            <w:r w:rsidRPr="095C1CA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123CDB" w14:textId="5711692E" w:rsidR="095C1CAE" w:rsidRDefault="095C1CAE">
            <w:r w:rsidRPr="095C1CAE">
              <w:rPr>
                <w:rFonts w:ascii="Arial" w:eastAsia="Arial" w:hAnsi="Arial" w:cs="Arial"/>
                <w:b/>
                <w:bCs/>
                <w:i/>
                <w:iCs/>
              </w:rPr>
              <w:t>Concept 2</w:t>
            </w:r>
            <w:r w:rsidRPr="095C1CA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A7EF9B" w14:textId="3ECC3DA2" w:rsidR="095C1CAE" w:rsidRDefault="095C1CAE">
            <w:r w:rsidRPr="095C1CAE">
              <w:rPr>
                <w:rFonts w:ascii="Arial" w:eastAsia="Arial" w:hAnsi="Arial" w:cs="Arial"/>
                <w:b/>
                <w:bCs/>
                <w:i/>
                <w:iCs/>
              </w:rPr>
              <w:t>Context 1</w:t>
            </w:r>
            <w:r w:rsidRPr="095C1CA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783B3C" w14:textId="39C2DAE2" w:rsidR="095C1CAE" w:rsidRDefault="095C1CAE">
            <w:r w:rsidRPr="095C1CAE">
              <w:rPr>
                <w:rFonts w:ascii="Arial" w:eastAsia="Arial" w:hAnsi="Arial" w:cs="Arial"/>
                <w:b/>
                <w:bCs/>
                <w:i/>
                <w:iCs/>
              </w:rPr>
              <w:t>Context 2</w:t>
            </w:r>
            <w:r w:rsidRPr="095C1CAE">
              <w:rPr>
                <w:rFonts w:ascii="Arial" w:eastAsia="Arial" w:hAnsi="Arial" w:cs="Arial"/>
              </w:rPr>
              <w:t xml:space="preserve"> </w:t>
            </w:r>
          </w:p>
        </w:tc>
      </w:tr>
      <w:tr w:rsidR="095C1CAE" w14:paraId="35CEEDFD" w14:textId="77777777" w:rsidTr="095C1CAE">
        <w:trPr>
          <w:trHeight w:val="300"/>
        </w:trPr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7A77D6" w14:textId="6E3FA606" w:rsidR="095C1CAE" w:rsidRDefault="095C1CAE">
            <w:r w:rsidRPr="095C1CAE">
              <w:rPr>
                <w:rFonts w:ascii="Arial" w:eastAsia="Arial" w:hAnsi="Arial" w:cs="Arial"/>
              </w:rPr>
              <w:t xml:space="preserve">N/A </w:t>
            </w:r>
          </w:p>
        </w:tc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69088B" w14:textId="64BD59C0" w:rsidR="095C1CAE" w:rsidRDefault="095C1CAE">
            <w:r w:rsidRPr="095C1CAE">
              <w:rPr>
                <w:rFonts w:ascii="Arial" w:eastAsia="Arial" w:hAnsi="Arial" w:cs="Arial"/>
              </w:rPr>
              <w:t xml:space="preserve">Device </w:t>
            </w:r>
          </w:p>
        </w:tc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E1D798" w14:textId="4ABBD98E" w:rsidR="095C1CAE" w:rsidRDefault="095C1CAE">
            <w:proofErr w:type="spellStart"/>
            <w:r w:rsidRPr="095C1CAE">
              <w:rPr>
                <w:rFonts w:ascii="Arial" w:eastAsia="Arial" w:hAnsi="Arial" w:cs="Arial"/>
              </w:rPr>
              <w:t>Mov</w:t>
            </w:r>
            <w:proofErr w:type="spellEnd"/>
            <w:r w:rsidRPr="095C1CAE">
              <w:rPr>
                <w:rFonts w:ascii="Arial" w:eastAsia="Arial" w:hAnsi="Arial" w:cs="Arial"/>
              </w:rPr>
              <w:t xml:space="preserve">* 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12F86B" w14:textId="21A4C5F5" w:rsidR="095C1CAE" w:rsidRDefault="095C1CAE">
            <w:r w:rsidRPr="095C1CAE">
              <w:rPr>
                <w:rFonts w:ascii="Arial" w:eastAsia="Arial" w:hAnsi="Arial" w:cs="Arial"/>
              </w:rPr>
              <w:t xml:space="preserve">Tele*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A0D1A8" w14:textId="33FDA0DC" w:rsidR="095C1CAE" w:rsidRDefault="095C1CAE">
            <w:r w:rsidRPr="095C1CAE">
              <w:rPr>
                <w:rFonts w:ascii="Arial" w:eastAsia="Arial" w:hAnsi="Arial" w:cs="Arial"/>
              </w:rPr>
              <w:t xml:space="preserve">Consultation </w:t>
            </w:r>
          </w:p>
        </w:tc>
      </w:tr>
      <w:tr w:rsidR="095C1CAE" w14:paraId="32E1A1E1" w14:textId="77777777" w:rsidTr="095C1CAE">
        <w:trPr>
          <w:trHeight w:val="300"/>
        </w:trPr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EA2462" w14:textId="3EDF557C" w:rsidR="095C1CAE" w:rsidRDefault="095C1CAE">
            <w:r w:rsidRPr="095C1CA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628E4A" w14:textId="36B9BA1F" w:rsidR="095C1CAE" w:rsidRDefault="095C1CAE">
            <w:r w:rsidRPr="095C1CAE">
              <w:rPr>
                <w:rFonts w:ascii="Arial" w:eastAsia="Arial" w:hAnsi="Arial" w:cs="Arial"/>
              </w:rPr>
              <w:t xml:space="preserve">Tech* </w:t>
            </w:r>
          </w:p>
        </w:tc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F27181" w14:textId="6D2DD931" w:rsidR="095C1CAE" w:rsidRDefault="095C1CAE">
            <w:r w:rsidRPr="095C1CAE">
              <w:rPr>
                <w:rFonts w:ascii="Arial" w:eastAsia="Arial" w:hAnsi="Arial" w:cs="Arial"/>
              </w:rPr>
              <w:t xml:space="preserve">Mobility 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74D111" w14:textId="72F37831" w:rsidR="095C1CAE" w:rsidRDefault="095C1CAE">
            <w:r w:rsidRPr="095C1CAE">
              <w:rPr>
                <w:rFonts w:ascii="Arial" w:eastAsia="Arial" w:hAnsi="Arial" w:cs="Arial"/>
              </w:rPr>
              <w:t xml:space="preserve">Virtual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03D40B" w14:textId="0188C6CE" w:rsidR="095C1CAE" w:rsidRDefault="095C1CAE">
            <w:proofErr w:type="spellStart"/>
            <w:r w:rsidRPr="095C1CAE">
              <w:rPr>
                <w:rFonts w:ascii="Arial" w:eastAsia="Arial" w:hAnsi="Arial" w:cs="Arial"/>
              </w:rPr>
              <w:t>mHealth</w:t>
            </w:r>
            <w:proofErr w:type="spellEnd"/>
            <w:r w:rsidRPr="095C1CAE">
              <w:rPr>
                <w:rFonts w:ascii="Arial" w:eastAsia="Arial" w:hAnsi="Arial" w:cs="Arial"/>
              </w:rPr>
              <w:t xml:space="preserve"> </w:t>
            </w:r>
          </w:p>
        </w:tc>
      </w:tr>
      <w:tr w:rsidR="095C1CAE" w14:paraId="53B420A9" w14:textId="77777777" w:rsidTr="095C1CAE">
        <w:trPr>
          <w:trHeight w:val="300"/>
        </w:trPr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7C26AF" w14:textId="63FCAD96" w:rsidR="095C1CAE" w:rsidRDefault="095C1CAE">
            <w:r w:rsidRPr="095C1CA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C1711B" w14:textId="10464CEE" w:rsidR="095C1CAE" w:rsidRDefault="095C1CAE">
            <w:r w:rsidRPr="095C1CAE">
              <w:rPr>
                <w:rFonts w:ascii="Arial" w:eastAsia="Arial" w:hAnsi="Arial" w:cs="Arial"/>
              </w:rPr>
              <w:t xml:space="preserve">Tool </w:t>
            </w:r>
          </w:p>
        </w:tc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8964DE" w14:textId="5D478AF3" w:rsidR="095C1CAE" w:rsidRDefault="095C1CAE">
            <w:r w:rsidRPr="095C1CAE">
              <w:rPr>
                <w:rFonts w:ascii="Arial" w:eastAsia="Arial" w:hAnsi="Arial" w:cs="Arial"/>
              </w:rPr>
              <w:t xml:space="preserve">Physical* 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43F203" w14:textId="291A1485" w:rsidR="095C1CAE" w:rsidRDefault="095C1CAE">
            <w:r w:rsidRPr="095C1CAE">
              <w:rPr>
                <w:rFonts w:ascii="Arial" w:eastAsia="Arial" w:hAnsi="Arial" w:cs="Arial"/>
              </w:rPr>
              <w:t xml:space="preserve">Online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8B026A" w14:textId="317E30A9" w:rsidR="095C1CAE" w:rsidRDefault="095C1CAE">
            <w:r w:rsidRPr="095C1CAE">
              <w:rPr>
                <w:rFonts w:ascii="Arial" w:eastAsia="Arial" w:hAnsi="Arial" w:cs="Arial"/>
              </w:rPr>
              <w:t xml:space="preserve">eHealth </w:t>
            </w:r>
          </w:p>
        </w:tc>
      </w:tr>
      <w:tr w:rsidR="095C1CAE" w14:paraId="0763FFCD" w14:textId="77777777" w:rsidTr="095C1CAE">
        <w:trPr>
          <w:trHeight w:val="300"/>
        </w:trPr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C9D8B2" w14:textId="5E0646C5" w:rsidR="095C1CAE" w:rsidRDefault="095C1CAE">
            <w:r w:rsidRPr="095C1CA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8F818E" w14:textId="330C46CA" w:rsidR="095C1CAE" w:rsidRDefault="095C1CAE">
            <w:r w:rsidRPr="095C1CAE">
              <w:rPr>
                <w:rFonts w:ascii="Arial" w:eastAsia="Arial" w:hAnsi="Arial" w:cs="Arial"/>
              </w:rPr>
              <w:t xml:space="preserve">Equipment </w:t>
            </w:r>
          </w:p>
        </w:tc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49E1CC" w14:textId="69B843A5" w:rsidR="095C1CAE" w:rsidRDefault="095C1CAE">
            <w:r w:rsidRPr="095C1CAE">
              <w:rPr>
                <w:rFonts w:ascii="Arial" w:eastAsia="Arial" w:hAnsi="Arial" w:cs="Arial"/>
              </w:rPr>
              <w:t xml:space="preserve">Gait 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511011" w14:textId="1BB0E1BC" w:rsidR="095C1CAE" w:rsidRDefault="095C1CAE">
            <w:r w:rsidRPr="095C1CAE">
              <w:rPr>
                <w:rFonts w:ascii="Arial" w:eastAsia="Arial" w:hAnsi="Arial" w:cs="Arial"/>
              </w:rPr>
              <w:t xml:space="preserve">Video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FBD1FC" w14:textId="374BC342" w:rsidR="095C1CAE" w:rsidRDefault="095C1CAE">
            <w:r w:rsidRPr="095C1CAE">
              <w:rPr>
                <w:rFonts w:ascii="Arial" w:eastAsia="Arial" w:hAnsi="Arial" w:cs="Arial"/>
              </w:rPr>
              <w:t xml:space="preserve">Appointment </w:t>
            </w:r>
          </w:p>
        </w:tc>
      </w:tr>
      <w:tr w:rsidR="095C1CAE" w14:paraId="4A8CA83D" w14:textId="77777777" w:rsidTr="095C1CAE">
        <w:trPr>
          <w:trHeight w:val="300"/>
        </w:trPr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1E9CDB" w14:textId="6A009173" w:rsidR="095C1CAE" w:rsidRDefault="095C1CAE">
            <w:r w:rsidRPr="095C1CA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ED16FE" w14:textId="5F1A1876" w:rsidR="095C1CAE" w:rsidRDefault="095C1CAE">
            <w:r w:rsidRPr="095C1CAE">
              <w:rPr>
                <w:rFonts w:ascii="Arial" w:eastAsia="Arial" w:hAnsi="Arial" w:cs="Arial"/>
              </w:rPr>
              <w:t xml:space="preserve">Machine </w:t>
            </w:r>
          </w:p>
        </w:tc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F1221C" w14:textId="2F40E6CF" w:rsidR="095C1CAE" w:rsidRDefault="095C1CAE">
            <w:r w:rsidRPr="095C1CAE">
              <w:rPr>
                <w:rFonts w:ascii="Arial" w:eastAsia="Arial" w:hAnsi="Arial" w:cs="Arial"/>
              </w:rPr>
              <w:t xml:space="preserve">Walking 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AD2680" w14:textId="0BDDFF86" w:rsidR="095C1CAE" w:rsidRDefault="095C1CAE">
            <w:r w:rsidRPr="095C1CAE">
              <w:rPr>
                <w:rFonts w:ascii="Arial" w:eastAsia="Arial" w:hAnsi="Arial" w:cs="Arial"/>
              </w:rPr>
              <w:t xml:space="preserve">Digital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934832" w14:textId="3C038C6F" w:rsidR="095C1CAE" w:rsidRDefault="095C1CAE">
            <w:r w:rsidRPr="095C1CAE">
              <w:rPr>
                <w:rFonts w:ascii="Arial" w:eastAsia="Arial" w:hAnsi="Arial" w:cs="Arial"/>
              </w:rPr>
              <w:t xml:space="preserve">Service </w:t>
            </w:r>
          </w:p>
        </w:tc>
      </w:tr>
      <w:tr w:rsidR="095C1CAE" w14:paraId="78D0526A" w14:textId="77777777" w:rsidTr="095C1CAE">
        <w:trPr>
          <w:trHeight w:val="300"/>
        </w:trPr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DBAACD" w14:textId="638BF69B" w:rsidR="095C1CAE" w:rsidRDefault="095C1CAE">
            <w:r w:rsidRPr="095C1CA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18D51B" w14:textId="20EBC53A" w:rsidR="095C1CAE" w:rsidRDefault="095C1CAE">
            <w:r w:rsidRPr="095C1CAE">
              <w:rPr>
                <w:rFonts w:ascii="Arial" w:eastAsia="Arial" w:hAnsi="Arial" w:cs="Arial"/>
              </w:rPr>
              <w:t xml:space="preserve">System </w:t>
            </w:r>
          </w:p>
        </w:tc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67C591" w14:textId="0854EBAA" w:rsidR="095C1CAE" w:rsidRDefault="095C1CAE">
            <w:r w:rsidRPr="095C1CAE">
              <w:rPr>
                <w:rFonts w:ascii="Arial" w:eastAsia="Arial" w:hAnsi="Arial" w:cs="Arial"/>
              </w:rPr>
              <w:t xml:space="preserve">Balance 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E284C7" w14:textId="5B7766D3" w:rsidR="095C1CAE" w:rsidRDefault="095C1CAE">
            <w:r w:rsidRPr="095C1CAE">
              <w:rPr>
                <w:rFonts w:ascii="Arial" w:eastAsia="Arial" w:hAnsi="Arial" w:cs="Arial"/>
              </w:rPr>
              <w:t xml:space="preserve">Record*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E3EECA" w14:textId="228C3DAC" w:rsidR="095C1CAE" w:rsidRDefault="095C1CAE">
            <w:r w:rsidRPr="095C1CAE">
              <w:rPr>
                <w:rFonts w:ascii="Arial" w:eastAsia="Arial" w:hAnsi="Arial" w:cs="Arial"/>
              </w:rPr>
              <w:t xml:space="preserve">Session </w:t>
            </w:r>
          </w:p>
        </w:tc>
      </w:tr>
      <w:tr w:rsidR="095C1CAE" w14:paraId="502E6EC5" w14:textId="77777777" w:rsidTr="095C1CAE">
        <w:trPr>
          <w:trHeight w:val="300"/>
        </w:trPr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0DB457" w14:textId="168C8D48" w:rsidR="095C1CAE" w:rsidRDefault="095C1CAE">
            <w:r w:rsidRPr="095C1CA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EC0367" w14:textId="7E526B18" w:rsidR="095C1CAE" w:rsidRDefault="095C1CAE">
            <w:r w:rsidRPr="095C1CA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917577" w14:textId="3DAF8E06" w:rsidR="095C1CAE" w:rsidRDefault="095C1CAE">
            <w:r w:rsidRPr="095C1CAE">
              <w:rPr>
                <w:rFonts w:ascii="Arial" w:eastAsia="Arial" w:hAnsi="Arial" w:cs="Arial"/>
              </w:rPr>
              <w:t xml:space="preserve">Motor 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8584B9" w14:textId="66087837" w:rsidR="095C1CAE" w:rsidRDefault="095C1CAE">
            <w:r w:rsidRPr="095C1CA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8CBF67" w14:textId="1A7247B2" w:rsidR="095C1CAE" w:rsidRDefault="095C1CAE">
            <w:r w:rsidRPr="095C1CAE">
              <w:rPr>
                <w:rFonts w:ascii="Arial" w:eastAsia="Arial" w:hAnsi="Arial" w:cs="Arial"/>
              </w:rPr>
              <w:t xml:space="preserve">Intervention </w:t>
            </w:r>
          </w:p>
        </w:tc>
      </w:tr>
      <w:tr w:rsidR="095C1CAE" w14:paraId="780D7AA1" w14:textId="77777777" w:rsidTr="095C1CAE">
        <w:trPr>
          <w:trHeight w:val="300"/>
        </w:trPr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703150" w14:textId="5D86F178" w:rsidR="095C1CAE" w:rsidRDefault="095C1CAE">
            <w:r w:rsidRPr="095C1CA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6B1E41" w14:textId="251F8F25" w:rsidR="095C1CAE" w:rsidRDefault="095C1CAE">
            <w:r w:rsidRPr="095C1CA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1D3E15" w14:textId="59FED9F6" w:rsidR="095C1CAE" w:rsidRDefault="095C1CAE">
            <w:r w:rsidRPr="095C1CAE">
              <w:rPr>
                <w:rFonts w:ascii="Arial" w:eastAsia="Arial" w:hAnsi="Arial" w:cs="Arial"/>
              </w:rPr>
              <w:t xml:space="preserve">Strength 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2B78FE" w14:textId="08E4BF36" w:rsidR="095C1CAE" w:rsidRDefault="095C1CAE">
            <w:r w:rsidRPr="095C1CA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672C98" w14:textId="586122FE" w:rsidR="095C1CAE" w:rsidRDefault="095C1CAE">
            <w:r w:rsidRPr="095C1CAE">
              <w:rPr>
                <w:rFonts w:ascii="Arial" w:eastAsia="Arial" w:hAnsi="Arial" w:cs="Arial"/>
              </w:rPr>
              <w:t xml:space="preserve">Treatment </w:t>
            </w:r>
          </w:p>
        </w:tc>
      </w:tr>
      <w:tr w:rsidR="095C1CAE" w14:paraId="0462AA59" w14:textId="77777777" w:rsidTr="095C1CAE">
        <w:trPr>
          <w:trHeight w:val="300"/>
        </w:trPr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4E6A04" w14:textId="61AE8E07" w:rsidR="095C1CAE" w:rsidRDefault="095C1CAE">
            <w:r w:rsidRPr="095C1CA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62FC52" w14:textId="0F54C539" w:rsidR="095C1CAE" w:rsidRDefault="095C1CAE">
            <w:r w:rsidRPr="095C1CA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2E45E3" w14:textId="6F2BBE1A" w:rsidR="095C1CAE" w:rsidRDefault="095C1CAE">
            <w:r w:rsidRPr="095C1CAE">
              <w:rPr>
                <w:rFonts w:ascii="Arial" w:eastAsia="Arial" w:hAnsi="Arial" w:cs="Arial"/>
              </w:rPr>
              <w:t xml:space="preserve">Power 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5DE481" w14:textId="4592F63E" w:rsidR="095C1CAE" w:rsidRDefault="095C1CAE">
            <w:r w:rsidRPr="095C1CA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D23AEB" w14:textId="4A82B92D" w:rsidR="095C1CAE" w:rsidRDefault="095C1CAE">
            <w:r w:rsidRPr="095C1CAE">
              <w:rPr>
                <w:rFonts w:ascii="Arial" w:eastAsia="Arial" w:hAnsi="Arial" w:cs="Arial"/>
              </w:rPr>
              <w:t>Physiotherapy</w:t>
            </w:r>
          </w:p>
        </w:tc>
      </w:tr>
      <w:tr w:rsidR="095C1CAE" w14:paraId="448D232D" w14:textId="77777777" w:rsidTr="095C1CAE">
        <w:trPr>
          <w:trHeight w:val="390"/>
        </w:trPr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207C28" w14:textId="0C482609" w:rsidR="095C1CAE" w:rsidRDefault="095C1CAE">
            <w:r w:rsidRPr="095C1CA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B5952E" w14:textId="426263BA" w:rsidR="095C1CAE" w:rsidRDefault="095C1CAE">
            <w:r w:rsidRPr="095C1CA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0FD303" w14:textId="56EC93BC" w:rsidR="095C1CAE" w:rsidRDefault="095C1CAE">
            <w:r w:rsidRPr="095C1CAE">
              <w:rPr>
                <w:rFonts w:ascii="Arial" w:eastAsia="Arial" w:hAnsi="Arial" w:cs="Arial"/>
              </w:rPr>
              <w:t xml:space="preserve">Tone 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4311D0" w14:textId="17E5CE70" w:rsidR="095C1CAE" w:rsidRDefault="095C1CAE">
            <w:r w:rsidRPr="095C1CA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37C368" w14:textId="08D09C8E" w:rsidR="095C1CAE" w:rsidRDefault="095C1CAE" w:rsidP="095C1CAE">
            <w:pPr>
              <w:rPr>
                <w:rFonts w:ascii="Arial" w:eastAsia="Arial" w:hAnsi="Arial" w:cs="Arial"/>
              </w:rPr>
            </w:pPr>
            <w:r w:rsidRPr="095C1CAE">
              <w:rPr>
                <w:rFonts w:ascii="Arial" w:eastAsia="Arial" w:hAnsi="Arial" w:cs="Arial"/>
              </w:rPr>
              <w:t>Physical Therapy</w:t>
            </w:r>
          </w:p>
        </w:tc>
      </w:tr>
      <w:tr w:rsidR="095C1CAE" w14:paraId="7E9CFE81" w14:textId="77777777" w:rsidTr="095C1CAE">
        <w:trPr>
          <w:trHeight w:val="435"/>
        </w:trPr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74E8FF" w14:textId="08B0CFDE" w:rsidR="095C1CAE" w:rsidRDefault="095C1CAE">
            <w:r w:rsidRPr="095C1CA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250934" w14:textId="49022E2E" w:rsidR="095C1CAE" w:rsidRDefault="095C1CAE">
            <w:r w:rsidRPr="095C1CA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2858E4" w14:textId="7668F1FE" w:rsidR="095C1CAE" w:rsidRDefault="095C1CAE">
            <w:r w:rsidRPr="095C1CAE">
              <w:rPr>
                <w:rFonts w:ascii="Arial" w:eastAsia="Arial" w:hAnsi="Arial" w:cs="Arial"/>
              </w:rPr>
              <w:t xml:space="preserve">Range 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F219AB" w14:textId="094A4027" w:rsidR="095C1CAE" w:rsidRDefault="095C1CAE">
            <w:r w:rsidRPr="095C1CA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C45F77" w14:textId="3608A8B1" w:rsidR="095C1CAE" w:rsidRDefault="095C1CAE" w:rsidP="095C1CAE">
            <w:pPr>
              <w:rPr>
                <w:rFonts w:ascii="Arial" w:eastAsia="Arial" w:hAnsi="Arial" w:cs="Arial"/>
              </w:rPr>
            </w:pPr>
            <w:r w:rsidRPr="095C1CAE">
              <w:rPr>
                <w:rFonts w:ascii="Arial" w:eastAsia="Arial" w:hAnsi="Arial" w:cs="Arial"/>
              </w:rPr>
              <w:t>Physical therapist</w:t>
            </w:r>
          </w:p>
        </w:tc>
      </w:tr>
      <w:tr w:rsidR="095C1CAE" w14:paraId="01284077" w14:textId="77777777" w:rsidTr="095C1CAE">
        <w:trPr>
          <w:trHeight w:val="300"/>
        </w:trPr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EB3E44" w14:textId="6E742BA6" w:rsidR="095C1CAE" w:rsidRDefault="095C1CAE">
            <w:r w:rsidRPr="095C1CA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51AF6D" w14:textId="5ACCDDB7" w:rsidR="095C1CAE" w:rsidRDefault="095C1CAE">
            <w:r w:rsidRPr="095C1CA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899BE1" w14:textId="40613DF3" w:rsidR="095C1CAE" w:rsidRDefault="095C1CAE">
            <w:r w:rsidRPr="095C1CAE">
              <w:rPr>
                <w:rFonts w:ascii="Arial" w:eastAsia="Arial" w:hAnsi="Arial" w:cs="Arial"/>
              </w:rPr>
              <w:t xml:space="preserve">Contracture 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4C5611" w14:textId="6E7A3C9C" w:rsidR="095C1CAE" w:rsidRDefault="095C1CAE">
            <w:r w:rsidRPr="095C1CA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9AFF55" w14:textId="24B9233C" w:rsidR="095C1CAE" w:rsidRDefault="095C1CAE" w:rsidP="095C1CAE">
            <w:pPr>
              <w:rPr>
                <w:rFonts w:ascii="Arial" w:eastAsia="Arial" w:hAnsi="Arial" w:cs="Arial"/>
              </w:rPr>
            </w:pPr>
            <w:r w:rsidRPr="095C1CAE">
              <w:rPr>
                <w:rFonts w:ascii="Arial" w:eastAsia="Arial" w:hAnsi="Arial" w:cs="Arial"/>
              </w:rPr>
              <w:t>Physiotherapist</w:t>
            </w:r>
          </w:p>
        </w:tc>
      </w:tr>
      <w:tr w:rsidR="095C1CAE" w14:paraId="2BA4A8A8" w14:textId="77777777" w:rsidTr="095C1CAE">
        <w:trPr>
          <w:trHeight w:val="300"/>
        </w:trPr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CD30A7" w14:textId="10CBADB0" w:rsidR="095C1CAE" w:rsidRDefault="095C1CAE">
            <w:r w:rsidRPr="095C1CA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BF0E8C" w14:textId="60F01480" w:rsidR="095C1CAE" w:rsidRDefault="095C1CAE">
            <w:r w:rsidRPr="095C1CA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8EF5E3" w14:textId="434E42AE" w:rsidR="095C1CAE" w:rsidRDefault="095C1CAE">
            <w:r w:rsidRPr="095C1CAE">
              <w:rPr>
                <w:rFonts w:ascii="Arial" w:eastAsia="Arial" w:hAnsi="Arial" w:cs="Arial"/>
              </w:rPr>
              <w:t xml:space="preserve">Fatigue 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B7C28E" w14:textId="6E9E3506" w:rsidR="095C1CAE" w:rsidRDefault="095C1CAE">
            <w:r w:rsidRPr="095C1CA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B2DCCF" w14:textId="1833C5C3" w:rsidR="095C1CAE" w:rsidRDefault="095C1CAE">
            <w:r w:rsidRPr="095C1CAE">
              <w:rPr>
                <w:rFonts w:ascii="Arial" w:eastAsia="Arial" w:hAnsi="Arial" w:cs="Arial"/>
              </w:rPr>
              <w:t xml:space="preserve"> </w:t>
            </w:r>
          </w:p>
        </w:tc>
      </w:tr>
      <w:tr w:rsidR="095C1CAE" w14:paraId="15D4A57F" w14:textId="77777777" w:rsidTr="095C1CAE">
        <w:trPr>
          <w:trHeight w:val="300"/>
        </w:trPr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155D22" w14:textId="74AB551E" w:rsidR="095C1CAE" w:rsidRDefault="095C1CAE">
            <w:r w:rsidRPr="095C1CA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F03FF4" w14:textId="64963D3D" w:rsidR="095C1CAE" w:rsidRDefault="095C1CAE">
            <w:r w:rsidRPr="095C1CA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0D9B8F" w14:textId="1E9BB729" w:rsidR="095C1CAE" w:rsidRDefault="095C1CAE">
            <w:r w:rsidRPr="095C1CAE">
              <w:rPr>
                <w:rFonts w:ascii="Arial" w:eastAsia="Arial" w:hAnsi="Arial" w:cs="Arial"/>
              </w:rPr>
              <w:t xml:space="preserve">Stamina 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B53A41" w14:textId="7F8A9A03" w:rsidR="095C1CAE" w:rsidRDefault="095C1CAE">
            <w:r w:rsidRPr="095C1CA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70DB87" w14:textId="5C18AA4F" w:rsidR="095C1CAE" w:rsidRDefault="095C1CAE">
            <w:r w:rsidRPr="095C1CAE">
              <w:rPr>
                <w:rFonts w:ascii="Arial" w:eastAsia="Arial" w:hAnsi="Arial" w:cs="Arial"/>
              </w:rPr>
              <w:t xml:space="preserve"> </w:t>
            </w:r>
          </w:p>
        </w:tc>
      </w:tr>
      <w:tr w:rsidR="095C1CAE" w14:paraId="557DEDD6" w14:textId="77777777" w:rsidTr="095C1CAE">
        <w:trPr>
          <w:trHeight w:val="300"/>
        </w:trPr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8F0FF4" w14:textId="2700DB1A" w:rsidR="095C1CAE" w:rsidRDefault="095C1CAE">
            <w:r w:rsidRPr="095C1CA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B405C5" w14:textId="779A3EAA" w:rsidR="095C1CAE" w:rsidRDefault="095C1CAE">
            <w:r w:rsidRPr="095C1CA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F46EDF" w14:textId="5789CD65" w:rsidR="095C1CAE" w:rsidRDefault="095C1CAE">
            <w:r w:rsidRPr="095C1CAE">
              <w:rPr>
                <w:rFonts w:ascii="Arial" w:eastAsia="Arial" w:hAnsi="Arial" w:cs="Arial"/>
              </w:rPr>
              <w:t xml:space="preserve">Dexterity </w:t>
            </w:r>
          </w:p>
        </w:tc>
        <w:tc>
          <w:tcPr>
            <w:tcW w:w="16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DA2C97" w14:textId="64C0BFCF" w:rsidR="095C1CAE" w:rsidRDefault="095C1CAE">
            <w:r w:rsidRPr="095C1CAE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FB5B90" w14:textId="1781F147" w:rsidR="095C1CAE" w:rsidRDefault="095C1CAE">
            <w:r w:rsidRPr="095C1CAE">
              <w:rPr>
                <w:rFonts w:ascii="Arial" w:eastAsia="Arial" w:hAnsi="Arial" w:cs="Arial"/>
              </w:rPr>
              <w:t xml:space="preserve"> </w:t>
            </w:r>
          </w:p>
        </w:tc>
      </w:tr>
    </w:tbl>
    <w:p w14:paraId="3350D450" w14:textId="4871E8BD" w:rsidR="00692803" w:rsidRDefault="4B49C2B9" w:rsidP="095C1CAE">
      <w:pPr>
        <w:spacing w:line="257" w:lineRule="auto"/>
      </w:pPr>
      <w:r w:rsidRPr="095C1CAE">
        <w:rPr>
          <w:rFonts w:ascii="Arial" w:eastAsia="Arial" w:hAnsi="Arial" w:cs="Arial"/>
        </w:rPr>
        <w:t xml:space="preserve"> </w:t>
      </w:r>
    </w:p>
    <w:p w14:paraId="41180168" w14:textId="6B3ADBF4" w:rsidR="00692803" w:rsidRDefault="4B49C2B9">
      <w:r w:rsidRPr="095C1CAE">
        <w:rPr>
          <w:rFonts w:ascii="Arial" w:eastAsia="Arial" w:hAnsi="Arial" w:cs="Arial"/>
        </w:rPr>
        <w:t>Search term strategy:</w:t>
      </w:r>
    </w:p>
    <w:p w14:paraId="4DFD64F9" w14:textId="3301514A" w:rsidR="00692803" w:rsidRDefault="4B49C2B9" w:rsidP="095C1CAE">
      <w:pPr>
        <w:pStyle w:val="ListParagraph"/>
        <w:numPr>
          <w:ilvl w:val="0"/>
          <w:numId w:val="1"/>
        </w:numPr>
        <w:rPr>
          <w:rFonts w:eastAsiaTheme="minorEastAsia"/>
        </w:rPr>
      </w:pPr>
      <w:r w:rsidRPr="095C1CAE">
        <w:rPr>
          <w:rFonts w:ascii="Arial" w:eastAsia="Arial" w:hAnsi="Arial" w:cs="Arial"/>
        </w:rPr>
        <w:t xml:space="preserve">Each column was searched individually, </w:t>
      </w:r>
      <w:r w:rsidR="15074227" w:rsidRPr="095C1CAE">
        <w:rPr>
          <w:rFonts w:ascii="Arial" w:eastAsia="Arial" w:hAnsi="Arial" w:cs="Arial"/>
        </w:rPr>
        <w:t>e.g.,</w:t>
      </w:r>
      <w:r w:rsidRPr="095C1CAE">
        <w:rPr>
          <w:rFonts w:ascii="Arial" w:eastAsia="Arial" w:hAnsi="Arial" w:cs="Arial"/>
        </w:rPr>
        <w:t xml:space="preserve"> physical condition OR physical disability OR physical </w:t>
      </w:r>
      <w:r w:rsidR="0A11CF03" w:rsidRPr="095C1CAE">
        <w:rPr>
          <w:rFonts w:ascii="Arial" w:eastAsia="Arial" w:hAnsi="Arial" w:cs="Arial"/>
        </w:rPr>
        <w:t>impairment.</w:t>
      </w:r>
    </w:p>
    <w:p w14:paraId="3CAC872C" w14:textId="0D609140" w:rsidR="00692803" w:rsidRDefault="4B49C2B9" w:rsidP="095C1CAE">
      <w:pPr>
        <w:pStyle w:val="ListParagraph"/>
        <w:numPr>
          <w:ilvl w:val="0"/>
          <w:numId w:val="1"/>
        </w:numPr>
        <w:rPr>
          <w:rFonts w:eastAsiaTheme="minorEastAsia"/>
        </w:rPr>
      </w:pPr>
      <w:r w:rsidRPr="095C1CAE">
        <w:rPr>
          <w:rFonts w:ascii="Arial" w:eastAsia="Arial" w:hAnsi="Arial" w:cs="Arial"/>
        </w:rPr>
        <w:t xml:space="preserve">All individual searches based on each column were combined with AND </w:t>
      </w:r>
      <w:r w:rsidR="75081768" w:rsidRPr="095C1CAE">
        <w:rPr>
          <w:rFonts w:ascii="Arial" w:eastAsia="Arial" w:hAnsi="Arial" w:cs="Arial"/>
        </w:rPr>
        <w:t>criteria.</w:t>
      </w:r>
    </w:p>
    <w:p w14:paraId="37163463" w14:textId="5A2B1F34" w:rsidR="00692803" w:rsidRDefault="4B49C2B9" w:rsidP="095C1CAE">
      <w:pPr>
        <w:pStyle w:val="ListParagraph"/>
        <w:numPr>
          <w:ilvl w:val="0"/>
          <w:numId w:val="1"/>
        </w:numPr>
        <w:rPr>
          <w:rFonts w:eastAsiaTheme="minorEastAsia"/>
        </w:rPr>
      </w:pPr>
      <w:r w:rsidRPr="095C1CAE">
        <w:rPr>
          <w:rFonts w:ascii="Arial" w:eastAsia="Arial" w:hAnsi="Arial" w:cs="Arial"/>
        </w:rPr>
        <w:t xml:space="preserve">The combined AND search strategy proceeded to include context </w:t>
      </w:r>
      <w:proofErr w:type="gramStart"/>
      <w:r w:rsidRPr="095C1CAE">
        <w:rPr>
          <w:rFonts w:ascii="Arial" w:eastAsia="Arial" w:hAnsi="Arial" w:cs="Arial"/>
        </w:rPr>
        <w:t>1</w:t>
      </w:r>
      <w:proofErr w:type="gramEnd"/>
      <w:r w:rsidRPr="095C1CAE">
        <w:rPr>
          <w:rFonts w:ascii="Arial" w:eastAsia="Arial" w:hAnsi="Arial" w:cs="Arial"/>
        </w:rPr>
        <w:t xml:space="preserve"> and 2, and concept 1 and 2. </w:t>
      </w:r>
    </w:p>
    <w:p w14:paraId="14B7C7AB" w14:textId="203CFBCB" w:rsidR="00692803" w:rsidRDefault="4B49C2B9" w:rsidP="095C1CAE">
      <w:pPr>
        <w:pStyle w:val="ListParagraph"/>
        <w:numPr>
          <w:ilvl w:val="0"/>
          <w:numId w:val="1"/>
        </w:numPr>
        <w:rPr>
          <w:rFonts w:eastAsiaTheme="minorEastAsia"/>
        </w:rPr>
      </w:pPr>
      <w:r w:rsidRPr="095C1CAE">
        <w:rPr>
          <w:rFonts w:ascii="Arial" w:eastAsia="Arial" w:hAnsi="Arial" w:cs="Arial"/>
        </w:rPr>
        <w:t>Date limiter: 2017</w:t>
      </w:r>
      <w:r w:rsidR="09A462DF" w:rsidRPr="095C1CAE">
        <w:rPr>
          <w:rFonts w:ascii="Arial" w:eastAsia="Arial" w:hAnsi="Arial" w:cs="Arial"/>
        </w:rPr>
        <w:t>-2021,</w:t>
      </w:r>
      <w:r w:rsidRPr="095C1CAE">
        <w:rPr>
          <w:rFonts w:ascii="Arial" w:eastAsia="Arial" w:hAnsi="Arial" w:cs="Arial"/>
        </w:rPr>
        <w:t xml:space="preserve"> </w:t>
      </w:r>
      <w:r w:rsidR="7031BED4" w:rsidRPr="095C1CAE">
        <w:rPr>
          <w:rFonts w:ascii="Arial" w:eastAsia="Arial" w:hAnsi="Arial" w:cs="Arial"/>
        </w:rPr>
        <w:t>f</w:t>
      </w:r>
      <w:r w:rsidRPr="095C1CAE">
        <w:rPr>
          <w:rFonts w:ascii="Arial" w:eastAsia="Arial" w:hAnsi="Arial" w:cs="Arial"/>
        </w:rPr>
        <w:t>ull text</w:t>
      </w:r>
      <w:r w:rsidR="010498A2" w:rsidRPr="095C1CAE">
        <w:rPr>
          <w:rFonts w:ascii="Arial" w:eastAsia="Arial" w:hAnsi="Arial" w:cs="Arial"/>
        </w:rPr>
        <w:t>, English</w:t>
      </w:r>
      <w:r w:rsidRPr="095C1CAE">
        <w:rPr>
          <w:rFonts w:ascii="Arial" w:eastAsia="Arial" w:hAnsi="Arial" w:cs="Arial"/>
        </w:rPr>
        <w:t xml:space="preserve"> articles</w:t>
      </w:r>
      <w:r w:rsidR="41F24FEC" w:rsidRPr="095C1CAE">
        <w:rPr>
          <w:rFonts w:ascii="Arial" w:eastAsia="Arial" w:hAnsi="Arial" w:cs="Arial"/>
        </w:rPr>
        <w:t xml:space="preserve"> with advanced search settings of nursing, general medicine, cardiac care, rehabilitation, health care </w:t>
      </w:r>
      <w:r w:rsidR="1B0A8F98" w:rsidRPr="095C1CAE">
        <w:rPr>
          <w:rFonts w:ascii="Arial" w:eastAsia="Arial" w:hAnsi="Arial" w:cs="Arial"/>
        </w:rPr>
        <w:t xml:space="preserve">service </w:t>
      </w:r>
      <w:r w:rsidR="41F24FEC" w:rsidRPr="095C1CAE">
        <w:rPr>
          <w:rFonts w:ascii="Arial" w:eastAsia="Arial" w:hAnsi="Arial" w:cs="Arial"/>
        </w:rPr>
        <w:t xml:space="preserve">and pediatric categories in Web of Science. </w:t>
      </w:r>
    </w:p>
    <w:p w14:paraId="6B0A0ECA" w14:textId="1B34D9D5" w:rsidR="00692803" w:rsidRDefault="4B49C2B9" w:rsidP="095C1CAE">
      <w:pPr>
        <w:pStyle w:val="ListParagraph"/>
        <w:numPr>
          <w:ilvl w:val="0"/>
          <w:numId w:val="1"/>
        </w:numPr>
        <w:rPr>
          <w:rFonts w:eastAsiaTheme="minorEastAsia"/>
        </w:rPr>
      </w:pPr>
      <w:r w:rsidRPr="095C1CAE">
        <w:rPr>
          <w:rFonts w:ascii="Arial" w:eastAsia="Arial" w:hAnsi="Arial" w:cs="Arial"/>
        </w:rPr>
        <w:t xml:space="preserve">Results from the AND </w:t>
      </w:r>
      <w:r w:rsidR="7ED40682" w:rsidRPr="095C1CAE">
        <w:rPr>
          <w:rFonts w:ascii="Arial" w:eastAsia="Arial" w:hAnsi="Arial" w:cs="Arial"/>
        </w:rPr>
        <w:t>c</w:t>
      </w:r>
      <w:r w:rsidRPr="095C1CAE">
        <w:rPr>
          <w:rFonts w:ascii="Arial" w:eastAsia="Arial" w:hAnsi="Arial" w:cs="Arial"/>
        </w:rPr>
        <w:t xml:space="preserve">ombined searches were reviewed for relevance for this </w:t>
      </w:r>
      <w:r w:rsidR="69BBBB20" w:rsidRPr="095C1CAE">
        <w:rPr>
          <w:rFonts w:ascii="Arial" w:eastAsia="Arial" w:hAnsi="Arial" w:cs="Arial"/>
        </w:rPr>
        <w:t>evaluation.</w:t>
      </w:r>
    </w:p>
    <w:p w14:paraId="5F121550" w14:textId="3074F70A" w:rsidR="00692803" w:rsidRDefault="5D7DACF7" w:rsidP="095C1CAE">
      <w:pPr>
        <w:rPr>
          <w:rFonts w:ascii="Arial" w:eastAsia="Arial" w:hAnsi="Arial" w:cs="Arial"/>
        </w:rPr>
      </w:pPr>
      <w:r w:rsidRPr="095C1CAE">
        <w:rPr>
          <w:rFonts w:ascii="Arial" w:eastAsia="Arial" w:hAnsi="Arial" w:cs="Arial"/>
        </w:rPr>
        <w:t>Results as of May 2021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05"/>
        <w:gridCol w:w="3765"/>
        <w:gridCol w:w="1890"/>
        <w:gridCol w:w="1575"/>
        <w:gridCol w:w="1395"/>
      </w:tblGrid>
      <w:tr w:rsidR="095C1CAE" w14:paraId="63178B6E" w14:textId="77777777" w:rsidTr="095C1CAE">
        <w:tc>
          <w:tcPr>
            <w:tcW w:w="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63C983" w14:textId="731CE637" w:rsidR="3D3A9434" w:rsidRDefault="3D3A9434">
            <w:r w:rsidRPr="095C1CAE">
              <w:rPr>
                <w:rFonts w:ascii="Arial" w:eastAsia="Arial" w:hAnsi="Arial" w:cs="Arial"/>
              </w:rPr>
              <w:lastRenderedPageBreak/>
              <w:t>I</w:t>
            </w:r>
            <w:r w:rsidR="095C1CAE" w:rsidRPr="095C1CAE">
              <w:rPr>
                <w:rFonts w:ascii="Arial" w:eastAsia="Arial" w:hAnsi="Arial" w:cs="Arial"/>
              </w:rPr>
              <w:t>D</w:t>
            </w:r>
          </w:p>
        </w:tc>
        <w:tc>
          <w:tcPr>
            <w:tcW w:w="3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A25C2F" w14:textId="3EE47C25" w:rsidR="095C1CAE" w:rsidRDefault="095C1CAE">
            <w:r w:rsidRPr="095C1CAE">
              <w:rPr>
                <w:rFonts w:ascii="Arial" w:eastAsia="Arial" w:hAnsi="Arial" w:cs="Arial"/>
              </w:rPr>
              <w:t>Search terms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0C8D18" w14:textId="2B9A96AA" w:rsidR="095C1CAE" w:rsidRDefault="095C1CAE">
            <w:r w:rsidRPr="095C1CAE">
              <w:rPr>
                <w:rFonts w:ascii="Arial" w:eastAsia="Arial" w:hAnsi="Arial" w:cs="Arial"/>
              </w:rPr>
              <w:t>Web of Science</w:t>
            </w:r>
          </w:p>
        </w:tc>
        <w:tc>
          <w:tcPr>
            <w:tcW w:w="15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0E2AF2" w14:textId="1EC5BBBF" w:rsidR="095C1CAE" w:rsidRDefault="095C1CAE">
            <w:r w:rsidRPr="095C1CAE">
              <w:rPr>
                <w:rFonts w:ascii="Arial" w:eastAsia="Arial" w:hAnsi="Arial" w:cs="Arial"/>
              </w:rPr>
              <w:t>Medline</w:t>
            </w:r>
          </w:p>
        </w:tc>
        <w:tc>
          <w:tcPr>
            <w:tcW w:w="13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42F960" w14:textId="57543D1E" w:rsidR="095C1CAE" w:rsidRDefault="095C1CAE">
            <w:proofErr w:type="spellStart"/>
            <w:r w:rsidRPr="095C1CAE">
              <w:rPr>
                <w:rFonts w:ascii="Arial" w:eastAsia="Arial" w:hAnsi="Arial" w:cs="Arial"/>
              </w:rPr>
              <w:t>Cinahl</w:t>
            </w:r>
            <w:proofErr w:type="spellEnd"/>
          </w:p>
        </w:tc>
      </w:tr>
      <w:tr w:rsidR="095C1CAE" w14:paraId="06FE0394" w14:textId="77777777" w:rsidTr="095C1CAE">
        <w:tc>
          <w:tcPr>
            <w:tcW w:w="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C62BF0" w14:textId="429A6567" w:rsidR="095C1CAE" w:rsidRDefault="095C1CAE">
            <w:r w:rsidRPr="095C1CAE">
              <w:rPr>
                <w:rFonts w:ascii="Arial" w:eastAsia="Arial" w:hAnsi="Arial" w:cs="Arial"/>
              </w:rPr>
              <w:t>1</w:t>
            </w:r>
          </w:p>
        </w:tc>
        <w:tc>
          <w:tcPr>
            <w:tcW w:w="3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B4A610" w14:textId="6968A8B3" w:rsidR="095C1CAE" w:rsidRDefault="095C1CAE">
            <w:r w:rsidRPr="095C1CAE">
              <w:rPr>
                <w:rFonts w:ascii="Arial" w:eastAsia="Arial" w:hAnsi="Arial" w:cs="Arial"/>
              </w:rPr>
              <w:t>Device OR Tech* OR Tool OR Equipment OR Machine OR System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186FAE" w14:textId="575E1F31" w:rsidR="095C1CAE" w:rsidRDefault="095C1CAE">
            <w:r w:rsidRPr="095C1CAE">
              <w:rPr>
                <w:rFonts w:ascii="Arial" w:eastAsia="Arial" w:hAnsi="Arial" w:cs="Arial"/>
              </w:rPr>
              <w:t>4,227,249</w:t>
            </w:r>
          </w:p>
        </w:tc>
        <w:tc>
          <w:tcPr>
            <w:tcW w:w="15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1D68B6" w14:textId="00610B1D" w:rsidR="095C1CAE" w:rsidRDefault="095C1CAE">
            <w:r w:rsidRPr="095C1CAE">
              <w:rPr>
                <w:rFonts w:ascii="Arial" w:eastAsia="Arial" w:hAnsi="Arial" w:cs="Arial"/>
              </w:rPr>
              <w:t>62,454</w:t>
            </w:r>
          </w:p>
        </w:tc>
        <w:tc>
          <w:tcPr>
            <w:tcW w:w="13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FC589E" w14:textId="6D5EEDFF" w:rsidR="095C1CAE" w:rsidRDefault="095C1CAE">
            <w:r w:rsidRPr="095C1CAE">
              <w:rPr>
                <w:rFonts w:ascii="Arial" w:eastAsia="Arial" w:hAnsi="Arial" w:cs="Arial"/>
              </w:rPr>
              <w:t>52,369</w:t>
            </w:r>
          </w:p>
        </w:tc>
      </w:tr>
      <w:tr w:rsidR="095C1CAE" w14:paraId="618FFD09" w14:textId="77777777" w:rsidTr="095C1CAE">
        <w:tc>
          <w:tcPr>
            <w:tcW w:w="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B311CE" w14:textId="2F473B6B" w:rsidR="095C1CAE" w:rsidRDefault="095C1CAE">
            <w:r w:rsidRPr="095C1CAE">
              <w:rPr>
                <w:rFonts w:ascii="Arial" w:eastAsia="Arial" w:hAnsi="Arial" w:cs="Arial"/>
              </w:rPr>
              <w:t>2</w:t>
            </w:r>
          </w:p>
        </w:tc>
        <w:tc>
          <w:tcPr>
            <w:tcW w:w="3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36B527" w14:textId="074E0E8B" w:rsidR="095C1CAE" w:rsidRDefault="095C1CAE">
            <w:r w:rsidRPr="095C1CAE">
              <w:rPr>
                <w:rFonts w:ascii="Arial" w:eastAsia="Arial" w:hAnsi="Arial" w:cs="Arial"/>
              </w:rPr>
              <w:t>Movement OR Mobility OR Physical* OR gait OR walking OR balance OR motor OR strength OR Tone OR range or Contracture OR fatigue OR stamina OR dexterity OR power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762D9C" w14:textId="5D8E831F" w:rsidR="095C1CAE" w:rsidRDefault="095C1CAE">
            <w:r w:rsidRPr="095C1CAE">
              <w:rPr>
                <w:rFonts w:ascii="Arial" w:eastAsia="Arial" w:hAnsi="Arial" w:cs="Arial"/>
              </w:rPr>
              <w:t>3,007,723</w:t>
            </w:r>
          </w:p>
        </w:tc>
        <w:tc>
          <w:tcPr>
            <w:tcW w:w="15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FE85B3" w14:textId="3D5FDEC4" w:rsidR="095C1CAE" w:rsidRDefault="095C1CAE">
            <w:r w:rsidRPr="095C1CAE">
              <w:rPr>
                <w:rFonts w:ascii="Arial" w:eastAsia="Arial" w:hAnsi="Arial" w:cs="Arial"/>
              </w:rPr>
              <w:t>34,041</w:t>
            </w:r>
          </w:p>
        </w:tc>
        <w:tc>
          <w:tcPr>
            <w:tcW w:w="13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A24931" w14:textId="1D42CAAD" w:rsidR="095C1CAE" w:rsidRDefault="095C1CAE">
            <w:r w:rsidRPr="095C1CAE">
              <w:rPr>
                <w:rFonts w:ascii="Arial" w:eastAsia="Arial" w:hAnsi="Arial" w:cs="Arial"/>
              </w:rPr>
              <w:t>32,379</w:t>
            </w:r>
          </w:p>
        </w:tc>
      </w:tr>
      <w:tr w:rsidR="095C1CAE" w14:paraId="325739AA" w14:textId="77777777" w:rsidTr="095C1CAE">
        <w:tc>
          <w:tcPr>
            <w:tcW w:w="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88312A" w14:textId="04A9E109" w:rsidR="095C1CAE" w:rsidRDefault="095C1CAE">
            <w:r w:rsidRPr="095C1CAE">
              <w:rPr>
                <w:rFonts w:ascii="Arial" w:eastAsia="Arial" w:hAnsi="Arial" w:cs="Arial"/>
              </w:rPr>
              <w:t>3</w:t>
            </w:r>
          </w:p>
        </w:tc>
        <w:tc>
          <w:tcPr>
            <w:tcW w:w="3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5C1D4B" w14:textId="1777BD02" w:rsidR="095C1CAE" w:rsidRDefault="095C1CAE">
            <w:r w:rsidRPr="095C1CAE">
              <w:rPr>
                <w:rFonts w:ascii="Arial" w:eastAsia="Arial" w:hAnsi="Arial" w:cs="Arial"/>
              </w:rPr>
              <w:t>Tele* OR Virtual OR online OR video OR digital OR record*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E2CB71" w14:textId="08B24DFD" w:rsidR="095C1CAE" w:rsidRDefault="095C1CAE">
            <w:r w:rsidRPr="095C1CAE">
              <w:rPr>
                <w:rFonts w:ascii="Arial" w:eastAsia="Arial" w:hAnsi="Arial" w:cs="Arial"/>
              </w:rPr>
              <w:t>1,064,874</w:t>
            </w:r>
          </w:p>
        </w:tc>
        <w:tc>
          <w:tcPr>
            <w:tcW w:w="15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E379DA" w14:textId="3505F519" w:rsidR="095C1CAE" w:rsidRDefault="095C1CAE">
            <w:r w:rsidRPr="095C1CAE">
              <w:rPr>
                <w:rFonts w:ascii="Arial" w:eastAsia="Arial" w:hAnsi="Arial" w:cs="Arial"/>
              </w:rPr>
              <w:t>18,173</w:t>
            </w:r>
          </w:p>
        </w:tc>
        <w:tc>
          <w:tcPr>
            <w:tcW w:w="13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BEC001" w14:textId="6C0617BF" w:rsidR="095C1CAE" w:rsidRDefault="095C1CAE">
            <w:r w:rsidRPr="095C1CAE">
              <w:rPr>
                <w:rFonts w:ascii="Arial" w:eastAsia="Arial" w:hAnsi="Arial" w:cs="Arial"/>
              </w:rPr>
              <w:t>22,742</w:t>
            </w:r>
          </w:p>
        </w:tc>
      </w:tr>
      <w:tr w:rsidR="095C1CAE" w14:paraId="6C9EA97E" w14:textId="77777777" w:rsidTr="095C1CAE">
        <w:tc>
          <w:tcPr>
            <w:tcW w:w="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D0D751" w14:textId="39251FD7" w:rsidR="095C1CAE" w:rsidRDefault="095C1CAE">
            <w:r w:rsidRPr="095C1CAE">
              <w:rPr>
                <w:rFonts w:ascii="Arial" w:eastAsia="Arial" w:hAnsi="Arial" w:cs="Arial"/>
              </w:rPr>
              <w:t>4</w:t>
            </w:r>
          </w:p>
        </w:tc>
        <w:tc>
          <w:tcPr>
            <w:tcW w:w="3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9FDE1E" w14:textId="12FA1C0C" w:rsidR="095C1CAE" w:rsidRDefault="095C1CAE">
            <w:r w:rsidRPr="095C1CAE">
              <w:rPr>
                <w:rFonts w:ascii="Arial" w:eastAsia="Arial" w:hAnsi="Arial" w:cs="Arial"/>
              </w:rPr>
              <w:t xml:space="preserve">Consultation OR </w:t>
            </w:r>
            <w:proofErr w:type="spellStart"/>
            <w:r w:rsidRPr="095C1CAE">
              <w:rPr>
                <w:rFonts w:ascii="Arial" w:eastAsia="Arial" w:hAnsi="Arial" w:cs="Arial"/>
              </w:rPr>
              <w:t>mhealth</w:t>
            </w:r>
            <w:proofErr w:type="spellEnd"/>
            <w:r w:rsidRPr="095C1CAE">
              <w:rPr>
                <w:rFonts w:ascii="Arial" w:eastAsia="Arial" w:hAnsi="Arial" w:cs="Arial"/>
              </w:rPr>
              <w:t xml:space="preserve"> OR eHealth OR appointment OR service OR session OR intervention OR treatment physiotherapy or physical therapy or physiotherapist or physical therapist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289A86" w14:textId="0525728A" w:rsidR="095C1CAE" w:rsidRDefault="095C1CAE">
            <w:r w:rsidRPr="095C1CAE">
              <w:rPr>
                <w:rFonts w:ascii="Arial" w:eastAsia="Arial" w:hAnsi="Arial" w:cs="Arial"/>
              </w:rPr>
              <w:t>928,941</w:t>
            </w:r>
          </w:p>
        </w:tc>
        <w:tc>
          <w:tcPr>
            <w:tcW w:w="15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CFC4C1" w14:textId="7BA459EF" w:rsidR="095C1CAE" w:rsidRDefault="095C1CAE">
            <w:r w:rsidRPr="095C1CAE">
              <w:rPr>
                <w:rFonts w:ascii="Arial" w:eastAsia="Arial" w:hAnsi="Arial" w:cs="Arial"/>
              </w:rPr>
              <w:t>31,188</w:t>
            </w:r>
          </w:p>
        </w:tc>
        <w:tc>
          <w:tcPr>
            <w:tcW w:w="13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50EEF0" w14:textId="73384D55" w:rsidR="095C1CAE" w:rsidRDefault="095C1CAE">
            <w:r w:rsidRPr="095C1CAE">
              <w:rPr>
                <w:rFonts w:ascii="Arial" w:eastAsia="Arial" w:hAnsi="Arial" w:cs="Arial"/>
              </w:rPr>
              <w:t>47,441</w:t>
            </w:r>
          </w:p>
        </w:tc>
      </w:tr>
      <w:tr w:rsidR="095C1CAE" w14:paraId="2D1730E8" w14:textId="77777777" w:rsidTr="095C1CAE">
        <w:tc>
          <w:tcPr>
            <w:tcW w:w="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8D9406" w14:textId="70852553" w:rsidR="095C1CAE" w:rsidRDefault="095C1CAE">
            <w:r w:rsidRPr="095C1CAE">
              <w:rPr>
                <w:rFonts w:ascii="Arial" w:eastAsia="Arial" w:hAnsi="Arial" w:cs="Arial"/>
              </w:rPr>
              <w:t>5</w:t>
            </w:r>
          </w:p>
        </w:tc>
        <w:tc>
          <w:tcPr>
            <w:tcW w:w="37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C9F8A6" w14:textId="10182444" w:rsidR="095C1CAE" w:rsidRDefault="095C1CAE">
            <w:r w:rsidRPr="095C1CAE">
              <w:rPr>
                <w:rFonts w:ascii="Arial" w:eastAsia="Arial" w:hAnsi="Arial" w:cs="Arial"/>
              </w:rPr>
              <w:t>#1 AND #2 AND #3 AND #4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F18997" w14:textId="51A64853" w:rsidR="72C8F336" w:rsidRDefault="72C8F336" w:rsidP="095C1CAE">
            <w:pPr>
              <w:rPr>
                <w:rFonts w:ascii="Arial" w:eastAsia="Arial" w:hAnsi="Arial" w:cs="Arial"/>
              </w:rPr>
            </w:pPr>
            <w:r w:rsidRPr="095C1CAE">
              <w:rPr>
                <w:rFonts w:ascii="Arial" w:eastAsia="Arial" w:hAnsi="Arial" w:cs="Arial"/>
              </w:rPr>
              <w:t>2036</w:t>
            </w:r>
          </w:p>
        </w:tc>
        <w:tc>
          <w:tcPr>
            <w:tcW w:w="15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B25F87" w14:textId="07C74881" w:rsidR="095C1CAE" w:rsidRDefault="095C1CAE">
            <w:r w:rsidRPr="095C1CAE">
              <w:rPr>
                <w:rFonts w:ascii="Arial" w:eastAsia="Arial" w:hAnsi="Arial" w:cs="Arial"/>
              </w:rPr>
              <w:t>668</w:t>
            </w:r>
          </w:p>
        </w:tc>
        <w:tc>
          <w:tcPr>
            <w:tcW w:w="13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A89B58" w14:textId="39B35A87" w:rsidR="095C1CAE" w:rsidRDefault="095C1CAE">
            <w:r w:rsidRPr="095C1CAE">
              <w:rPr>
                <w:rFonts w:ascii="Arial" w:eastAsia="Arial" w:hAnsi="Arial" w:cs="Arial"/>
              </w:rPr>
              <w:t>726</w:t>
            </w:r>
          </w:p>
        </w:tc>
      </w:tr>
    </w:tbl>
    <w:p w14:paraId="208429C9" w14:textId="457094E1" w:rsidR="00692803" w:rsidRDefault="4B49C2B9" w:rsidP="095C1CAE">
      <w:pPr>
        <w:spacing w:line="257" w:lineRule="auto"/>
      </w:pPr>
      <w:r w:rsidRPr="095C1CAE">
        <w:rPr>
          <w:rFonts w:ascii="Arial" w:eastAsia="Arial" w:hAnsi="Arial" w:cs="Arial"/>
        </w:rPr>
        <w:lastRenderedPageBreak/>
        <w:t xml:space="preserve"> </w:t>
      </w:r>
      <w:r w:rsidR="00036D40">
        <w:br/>
      </w:r>
      <w:r w:rsidR="4FACB8DC">
        <w:rPr>
          <w:noProof/>
          <w:lang w:val="en-GB" w:eastAsia="en-GB"/>
        </w:rPr>
        <w:drawing>
          <wp:inline distT="0" distB="0" distL="0" distR="0" wp14:anchorId="490BD638" wp14:editId="10CD0CF0">
            <wp:extent cx="5709966" cy="5669718"/>
            <wp:effectExtent l="0" t="0" r="0" b="0"/>
            <wp:docPr id="320893784" name="Picture 3208937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897" t="1298" r="22189"/>
                    <a:stretch>
                      <a:fillRect/>
                    </a:stretch>
                  </pic:blipFill>
                  <pic:spPr>
                    <a:xfrm>
                      <a:off x="0" y="0"/>
                      <a:ext cx="5709966" cy="5669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36D40">
        <w:br/>
      </w:r>
      <w:r w:rsidR="00036D40">
        <w:br/>
      </w:r>
    </w:p>
    <w:p w14:paraId="2C078E63" w14:textId="24EB5B08" w:rsidR="00692803" w:rsidRDefault="00692803" w:rsidP="095C1CAE"/>
    <w:sectPr w:rsidR="006928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087F8B"/>
    <w:multiLevelType w:val="hybridMultilevel"/>
    <w:tmpl w:val="ACF4A43C"/>
    <w:lvl w:ilvl="0" w:tplc="13981B22">
      <w:start w:val="1"/>
      <w:numFmt w:val="decimal"/>
      <w:lvlText w:val="%1."/>
      <w:lvlJc w:val="left"/>
      <w:pPr>
        <w:ind w:left="720" w:hanging="360"/>
      </w:pPr>
    </w:lvl>
    <w:lvl w:ilvl="1" w:tplc="373EB14A">
      <w:start w:val="1"/>
      <w:numFmt w:val="lowerLetter"/>
      <w:lvlText w:val="%2."/>
      <w:lvlJc w:val="left"/>
      <w:pPr>
        <w:ind w:left="1440" w:hanging="360"/>
      </w:pPr>
    </w:lvl>
    <w:lvl w:ilvl="2" w:tplc="D50E1D4A">
      <w:start w:val="1"/>
      <w:numFmt w:val="lowerRoman"/>
      <w:lvlText w:val="%3."/>
      <w:lvlJc w:val="right"/>
      <w:pPr>
        <w:ind w:left="2160" w:hanging="180"/>
      </w:pPr>
    </w:lvl>
    <w:lvl w:ilvl="3" w:tplc="FEDC0738">
      <w:start w:val="1"/>
      <w:numFmt w:val="decimal"/>
      <w:lvlText w:val="%4."/>
      <w:lvlJc w:val="left"/>
      <w:pPr>
        <w:ind w:left="2880" w:hanging="360"/>
      </w:pPr>
    </w:lvl>
    <w:lvl w:ilvl="4" w:tplc="3A16EDEC">
      <w:start w:val="1"/>
      <w:numFmt w:val="lowerLetter"/>
      <w:lvlText w:val="%5."/>
      <w:lvlJc w:val="left"/>
      <w:pPr>
        <w:ind w:left="3600" w:hanging="360"/>
      </w:pPr>
    </w:lvl>
    <w:lvl w:ilvl="5" w:tplc="20DE24FE">
      <w:start w:val="1"/>
      <w:numFmt w:val="lowerRoman"/>
      <w:lvlText w:val="%6."/>
      <w:lvlJc w:val="right"/>
      <w:pPr>
        <w:ind w:left="4320" w:hanging="180"/>
      </w:pPr>
    </w:lvl>
    <w:lvl w:ilvl="6" w:tplc="8C423FCA">
      <w:start w:val="1"/>
      <w:numFmt w:val="decimal"/>
      <w:lvlText w:val="%7."/>
      <w:lvlJc w:val="left"/>
      <w:pPr>
        <w:ind w:left="5040" w:hanging="360"/>
      </w:pPr>
    </w:lvl>
    <w:lvl w:ilvl="7" w:tplc="794CEE20">
      <w:start w:val="1"/>
      <w:numFmt w:val="lowerLetter"/>
      <w:lvlText w:val="%8."/>
      <w:lvlJc w:val="left"/>
      <w:pPr>
        <w:ind w:left="5760" w:hanging="360"/>
      </w:pPr>
    </w:lvl>
    <w:lvl w:ilvl="8" w:tplc="E8EAEDE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832BD89"/>
    <w:rsid w:val="00036D40"/>
    <w:rsid w:val="00692803"/>
    <w:rsid w:val="007A2CC6"/>
    <w:rsid w:val="008C4982"/>
    <w:rsid w:val="00970EB4"/>
    <w:rsid w:val="010498A2"/>
    <w:rsid w:val="01B32529"/>
    <w:rsid w:val="0680CB7A"/>
    <w:rsid w:val="08310B53"/>
    <w:rsid w:val="085E29D2"/>
    <w:rsid w:val="095C1CAE"/>
    <w:rsid w:val="09A462DF"/>
    <w:rsid w:val="0A11CF03"/>
    <w:rsid w:val="0B51B63D"/>
    <w:rsid w:val="0CAF79A0"/>
    <w:rsid w:val="12C12EE0"/>
    <w:rsid w:val="14BA8B85"/>
    <w:rsid w:val="15074227"/>
    <w:rsid w:val="16565BE6"/>
    <w:rsid w:val="17F22C47"/>
    <w:rsid w:val="1B0A8F98"/>
    <w:rsid w:val="20E91399"/>
    <w:rsid w:val="289CEE8F"/>
    <w:rsid w:val="2F8B2778"/>
    <w:rsid w:val="2FBE5B80"/>
    <w:rsid w:val="310724E9"/>
    <w:rsid w:val="3289CCED"/>
    <w:rsid w:val="336EBC47"/>
    <w:rsid w:val="3531F718"/>
    <w:rsid w:val="36E2CC17"/>
    <w:rsid w:val="39ECD164"/>
    <w:rsid w:val="3C389CB9"/>
    <w:rsid w:val="3D3A9434"/>
    <w:rsid w:val="3DD067A9"/>
    <w:rsid w:val="3F8DF12E"/>
    <w:rsid w:val="41F24FEC"/>
    <w:rsid w:val="4487769D"/>
    <w:rsid w:val="4658CB3E"/>
    <w:rsid w:val="4832BD89"/>
    <w:rsid w:val="49C074FE"/>
    <w:rsid w:val="4AB2F022"/>
    <w:rsid w:val="4B49C2B9"/>
    <w:rsid w:val="4B7C7F71"/>
    <w:rsid w:val="4C83E3DC"/>
    <w:rsid w:val="4E9F36FB"/>
    <w:rsid w:val="4FACB8DC"/>
    <w:rsid w:val="50590E55"/>
    <w:rsid w:val="52BE0207"/>
    <w:rsid w:val="541C49AE"/>
    <w:rsid w:val="574147F5"/>
    <w:rsid w:val="5BEBD3E6"/>
    <w:rsid w:val="5C7395E9"/>
    <w:rsid w:val="5D7DACF7"/>
    <w:rsid w:val="60DB3D5C"/>
    <w:rsid w:val="66409FDA"/>
    <w:rsid w:val="671B8482"/>
    <w:rsid w:val="69BBBB20"/>
    <w:rsid w:val="6CF3B338"/>
    <w:rsid w:val="6FE53601"/>
    <w:rsid w:val="7031BED4"/>
    <w:rsid w:val="72C8F336"/>
    <w:rsid w:val="75081768"/>
    <w:rsid w:val="770B368F"/>
    <w:rsid w:val="77800CB2"/>
    <w:rsid w:val="77F9FAD9"/>
    <w:rsid w:val="78871A7D"/>
    <w:rsid w:val="79684426"/>
    <w:rsid w:val="7ED40682"/>
    <w:rsid w:val="7F32367A"/>
    <w:rsid w:val="7FE23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2BD89"/>
  <w15:chartTrackingRefBased/>
  <w15:docId w15:val="{7DC8F75E-B8C2-445F-88CE-131617847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46</Words>
  <Characters>368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(s) Suzanne Hubble</dc:creator>
  <cp:keywords/>
  <dc:description/>
  <cp:lastModifiedBy>Ray Jones</cp:lastModifiedBy>
  <cp:revision>3</cp:revision>
  <dcterms:created xsi:type="dcterms:W3CDTF">2021-06-07T11:04:00Z</dcterms:created>
  <dcterms:modified xsi:type="dcterms:W3CDTF">2021-06-07T11:06:00Z</dcterms:modified>
</cp:coreProperties>
</file>